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8"/>
        <w:gridCol w:w="250"/>
        <w:gridCol w:w="1234"/>
        <w:gridCol w:w="250"/>
        <w:gridCol w:w="737"/>
        <w:gridCol w:w="248"/>
        <w:gridCol w:w="703"/>
        <w:gridCol w:w="248"/>
        <w:gridCol w:w="703"/>
        <w:gridCol w:w="248"/>
        <w:gridCol w:w="703"/>
        <w:gridCol w:w="248"/>
        <w:gridCol w:w="703"/>
        <w:gridCol w:w="248"/>
        <w:gridCol w:w="737"/>
        <w:gridCol w:w="248"/>
        <w:gridCol w:w="763"/>
        <w:gridCol w:w="263"/>
      </w:tblGrid>
      <w:tr w:rsidR="00C30FDE" w:rsidRPr="00573F1C" w:rsidTr="00C30FDE">
        <w:trPr>
          <w:cantSplit/>
          <w:tblHeader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8"/>
              </w:rPr>
              <w:t>Supplementary Table 1.</w:t>
            </w: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 xml:space="preserve"> Results of the NB model addressing bilateral volumetric and QSM measures on the number of errors on the ECAS-Language.</w:t>
            </w:r>
          </w:p>
        </w:tc>
      </w:tr>
      <w:tr w:rsidR="00573F1C" w:rsidRPr="00573F1C" w:rsidTr="00C30FDE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  <w:t xml:space="preserve">95% </w:t>
            </w:r>
            <w:r w:rsidRPr="00573F1C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  <w:t>CI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</w:p>
        </w:tc>
      </w:tr>
      <w:tr w:rsidR="00573F1C" w:rsidRPr="00573F1C" w:rsidTr="00C30FDE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  <w:t>Predict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  <w:t>Slo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8"/>
              </w:rPr>
              <w:t>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8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  <w:t>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  <w:t>L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  <w:t>U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8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8"/>
              </w:rPr>
              <w:t>p</w:t>
            </w:r>
          </w:p>
        </w:tc>
      </w:tr>
      <w:tr w:rsidR="00573F1C" w:rsidRPr="00573F1C" w:rsidTr="00C30FD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 xml:space="preserve">Female </w:t>
            </w:r>
            <w:r w:rsidRPr="00573F1C">
              <w:rPr>
                <w:rFonts w:ascii="Times New Roman" w:eastAsia="Times New Roman" w:hAnsi="Times New Roman" w:cs="Times New Roman"/>
                <w:i/>
                <w:color w:val="333333"/>
                <w:sz w:val="16"/>
                <w:szCs w:val="18"/>
              </w:rPr>
              <w:t>vs.</w:t>
            </w: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 xml:space="preserve">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-0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-1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573F1C" w:rsidRPr="00573F1C" w:rsidTr="00C30FD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C9orf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E3242D" w:rsidP="00C30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 xml:space="preserve">Yes </w:t>
            </w:r>
            <w:r>
              <w:rPr>
                <w:rFonts w:ascii="Times New Roman" w:eastAsia="Times New Roman" w:hAnsi="Times New Roman" w:cs="Times New Roman"/>
                <w:i/>
                <w:color w:val="333333"/>
                <w:sz w:val="16"/>
                <w:szCs w:val="18"/>
              </w:rPr>
              <w:t xml:space="preserve">vs. 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-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2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-0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573F1C" w:rsidRPr="00573F1C" w:rsidTr="00E3242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C30FDE" w:rsidRPr="00C30FDE" w:rsidRDefault="00C30FDE" w:rsidP="00C30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573F1C" w:rsidRPr="00573F1C" w:rsidTr="00E3242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Education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C30FDE" w:rsidRPr="00C30FDE" w:rsidRDefault="00C30FDE" w:rsidP="00C30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-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-3.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573F1C" w:rsidRPr="00573F1C" w:rsidTr="00E3242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DD (mon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C30FDE" w:rsidRPr="00C30FDE" w:rsidRDefault="00C30FDE" w:rsidP="00C30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-0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573F1C" w:rsidRPr="00573F1C" w:rsidTr="00E3242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ALSFRS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C30FDE" w:rsidRPr="00C30FDE" w:rsidRDefault="00C30FDE" w:rsidP="00C30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573F1C" w:rsidRPr="00573F1C" w:rsidTr="00E3242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Total I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C30FDE" w:rsidRPr="00C30FDE" w:rsidRDefault="00C30FDE" w:rsidP="00C30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-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-1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573F1C" w:rsidRPr="00573F1C" w:rsidTr="00E3242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Volume-WM-L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C30FDE" w:rsidRPr="00C30FDE" w:rsidRDefault="00C30FDE" w:rsidP="00C30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-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-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573F1C" w:rsidRPr="00573F1C" w:rsidTr="00E3242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Volume-GM-L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C30FDE" w:rsidRPr="00C30FDE" w:rsidRDefault="00C30FDE" w:rsidP="00C30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573F1C" w:rsidRPr="00573F1C" w:rsidTr="00E3242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Volume-WM-R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C30FDE" w:rsidRPr="00C30FDE" w:rsidRDefault="00C30FDE" w:rsidP="00C30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573F1C" w:rsidRPr="00573F1C" w:rsidTr="00E3242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Volume-GM-R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C30FDE" w:rsidRPr="00C30FDE" w:rsidRDefault="00C30FDE" w:rsidP="00C30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-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-1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573F1C" w:rsidRPr="00573F1C" w:rsidTr="00E3242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QSM-W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C30FDE" w:rsidRPr="00C30FDE" w:rsidRDefault="00C30FDE" w:rsidP="00C30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-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-0.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573F1C" w:rsidRPr="00573F1C" w:rsidTr="00E3242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QSM-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:rsidR="00C30FDE" w:rsidRPr="00C30FDE" w:rsidRDefault="00C30FDE" w:rsidP="00C30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8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4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6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C30FDE" w:rsidRPr="00573F1C" w:rsidTr="00C30FDE">
        <w:trPr>
          <w:cantSplit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C30FDE" w:rsidRPr="00C30FDE" w:rsidRDefault="00C30FDE" w:rsidP="00C30FD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573F1C"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Notes.</w:t>
            </w:r>
            <w:r w:rsidRPr="00573F1C"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 </w:t>
            </w:r>
            <w:r w:rsidR="003B0405"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NB=Negative Binomial; </w:t>
            </w:r>
            <w:r w:rsidRPr="00573F1C"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LL=lower limit; UL=upper limit; </w:t>
            </w:r>
            <w:r w:rsidR="00573F1C"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ECAS=Edinburgh Cognitive and </w:t>
            </w:r>
            <w:proofErr w:type="spellStart"/>
            <w:r w:rsidR="00573F1C">
              <w:rPr>
                <w:rFonts w:ascii="Times New Roman" w:eastAsia="Times New Roman" w:hAnsi="Times New Roman" w:cs="Times New Roman"/>
                <w:sz w:val="16"/>
                <w:szCs w:val="20"/>
              </w:rPr>
              <w:t>Behavioural</w:t>
            </w:r>
            <w:proofErr w:type="spellEnd"/>
            <w:r w:rsidR="00573F1C"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 ALS Screen; </w:t>
            </w:r>
            <w:r w:rsidRPr="00573F1C">
              <w:rPr>
                <w:rFonts w:ascii="Times New Roman" w:eastAsia="Times New Roman" w:hAnsi="Times New Roman" w:cs="Times New Roman"/>
                <w:sz w:val="16"/>
                <w:szCs w:val="20"/>
              </w:rPr>
              <w:t>DD=disease duration</w:t>
            </w:r>
            <w:r w:rsidR="00573F1C">
              <w:rPr>
                <w:rFonts w:ascii="Times New Roman" w:eastAsia="Times New Roman" w:hAnsi="Times New Roman" w:cs="Times New Roman"/>
                <w:sz w:val="16"/>
                <w:szCs w:val="20"/>
              </w:rPr>
              <w:t>; ALSFRS-R=ALS Functional Rating Scale – Revised; ICV=intracranial volume; WM=white matter; LH=left hemisphere; GM=gray matter; RH=right hemisphere.</w:t>
            </w:r>
          </w:p>
        </w:tc>
      </w:tr>
    </w:tbl>
    <w:p w:rsidR="00C30FDE" w:rsidRPr="00573F1C" w:rsidRDefault="00C30FDE" w:rsidP="00C30FD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18"/>
          <w:szCs w:val="18"/>
        </w:rPr>
      </w:pPr>
      <w:r w:rsidRPr="00C30FDE">
        <w:rPr>
          <w:rFonts w:ascii="Times New Roman" w:eastAsia="Times New Roman" w:hAnsi="Times New Roman" w:cs="Times New Roman"/>
          <w:color w:val="333333"/>
          <w:sz w:val="18"/>
          <w:szCs w:val="18"/>
        </w:rPr>
        <w:t> </w:t>
      </w:r>
    </w:p>
    <w:p w:rsidR="00C30FDE" w:rsidRPr="00573F1C" w:rsidRDefault="00C30FDE">
      <w:pPr>
        <w:rPr>
          <w:rFonts w:ascii="Times New Roman" w:eastAsia="Times New Roman" w:hAnsi="Times New Roman" w:cs="Times New Roman"/>
          <w:color w:val="333333"/>
          <w:sz w:val="18"/>
          <w:szCs w:val="18"/>
        </w:rPr>
      </w:pPr>
      <w:r w:rsidRPr="00573F1C">
        <w:rPr>
          <w:rFonts w:ascii="Times New Roman" w:eastAsia="Times New Roman" w:hAnsi="Times New Roman" w:cs="Times New Roman"/>
          <w:color w:val="333333"/>
          <w:sz w:val="18"/>
          <w:szCs w:val="18"/>
        </w:rPr>
        <w:br w:type="page"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0"/>
        <w:gridCol w:w="251"/>
        <w:gridCol w:w="1222"/>
        <w:gridCol w:w="249"/>
        <w:gridCol w:w="738"/>
        <w:gridCol w:w="249"/>
        <w:gridCol w:w="705"/>
        <w:gridCol w:w="249"/>
        <w:gridCol w:w="705"/>
        <w:gridCol w:w="249"/>
        <w:gridCol w:w="705"/>
        <w:gridCol w:w="249"/>
        <w:gridCol w:w="705"/>
        <w:gridCol w:w="249"/>
        <w:gridCol w:w="738"/>
        <w:gridCol w:w="249"/>
        <w:gridCol w:w="766"/>
        <w:gridCol w:w="264"/>
      </w:tblGrid>
      <w:tr w:rsidR="00573F1C" w:rsidRPr="00573F1C" w:rsidTr="00573F1C">
        <w:trPr>
          <w:cantSplit/>
          <w:tblHeader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573F1C" w:rsidRPr="00C30FDE" w:rsidRDefault="00AA7722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8"/>
              </w:rPr>
              <w:lastRenderedPageBreak/>
              <w:t>Supplementary Table 2</w:t>
            </w:r>
            <w:r w:rsidR="00573F1C" w:rsidRPr="00573F1C"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8"/>
              </w:rPr>
              <w:t>.</w:t>
            </w:r>
            <w:r w:rsidR="00573F1C"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 xml:space="preserve"> Results of the NB model addressing bilateral volumetric and QSM measures on the number of errors on the</w:t>
            </w:r>
            <w:r w:rsid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 xml:space="preserve"> ECAS-EF</w:t>
            </w:r>
            <w:r w:rsidR="00573F1C"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.</w:t>
            </w:r>
          </w:p>
        </w:tc>
      </w:tr>
      <w:tr w:rsidR="00573F1C" w:rsidRPr="00573F1C" w:rsidTr="00573F1C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  <w:t xml:space="preserve">95% </w:t>
            </w:r>
            <w:r w:rsidRPr="00573F1C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  <w:t>CI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</w:p>
        </w:tc>
      </w:tr>
      <w:tr w:rsidR="00573F1C" w:rsidRPr="00573F1C" w:rsidTr="00573F1C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73F1C" w:rsidRPr="00C30FDE" w:rsidRDefault="00573F1C" w:rsidP="0057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  <w:t>Predict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73F1C" w:rsidRPr="00C30FDE" w:rsidRDefault="00573F1C" w:rsidP="0057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  <w:t>Slo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73F1C" w:rsidRPr="00C30FDE" w:rsidRDefault="00573F1C" w:rsidP="0057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8"/>
              </w:rPr>
              <w:t>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73F1C" w:rsidRPr="00C30FDE" w:rsidRDefault="00573F1C" w:rsidP="0057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8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73F1C" w:rsidRPr="00C30FDE" w:rsidRDefault="00573F1C" w:rsidP="0057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  <w:t>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73F1C" w:rsidRPr="00C30FDE" w:rsidRDefault="00573F1C" w:rsidP="0057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  <w:t>L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73F1C" w:rsidRPr="00C30FDE" w:rsidRDefault="00573F1C" w:rsidP="0057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  <w:t>U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73F1C" w:rsidRPr="00C30FDE" w:rsidRDefault="00573F1C" w:rsidP="0057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8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73F1C" w:rsidRPr="00C30FDE" w:rsidRDefault="00573F1C" w:rsidP="0057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8"/>
              </w:rPr>
              <w:t>p</w:t>
            </w:r>
          </w:p>
        </w:tc>
      </w:tr>
      <w:tr w:rsidR="00573F1C" w:rsidRPr="00573F1C" w:rsidTr="00573F1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C30FDE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C30FDE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C30FDE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 xml:space="preserve">Female </w:t>
            </w:r>
            <w:r w:rsidRPr="00573F1C">
              <w:rPr>
                <w:rFonts w:ascii="Times New Roman" w:eastAsia="Times New Roman" w:hAnsi="Times New Roman" w:cs="Times New Roman"/>
                <w:i/>
                <w:color w:val="333333"/>
                <w:sz w:val="16"/>
                <w:szCs w:val="18"/>
              </w:rPr>
              <w:t>vs.</w:t>
            </w: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 xml:space="preserve">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-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-2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573F1C" w:rsidRPr="00573F1C" w:rsidTr="00573F1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C30FDE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C9orf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C30FDE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C30FDE" w:rsidRDefault="00E3242D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 xml:space="preserve">Yes </w:t>
            </w:r>
            <w:r>
              <w:rPr>
                <w:rFonts w:ascii="Times New Roman" w:eastAsia="Times New Roman" w:hAnsi="Times New Roman" w:cs="Times New Roman"/>
                <w:i/>
                <w:color w:val="333333"/>
                <w:sz w:val="16"/>
                <w:szCs w:val="18"/>
              </w:rPr>
              <w:t xml:space="preserve">vs. 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-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-0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573F1C" w:rsidRPr="00573F1C" w:rsidTr="00E3242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573F1C" w:rsidRPr="00573F1C" w:rsidTr="00E3242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Education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-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-3.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573F1C" w:rsidRPr="00573F1C" w:rsidTr="00E3242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DD (mon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-2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573F1C" w:rsidRPr="00573F1C" w:rsidTr="00E3242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ALSFRS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-0.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573F1C" w:rsidRPr="00573F1C" w:rsidTr="00E3242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Total I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-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-3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573F1C" w:rsidRPr="00573F1C" w:rsidTr="00E3242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Volume-WM-L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573F1C" w:rsidRPr="00573F1C" w:rsidTr="00E3242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Volume-GM-L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573F1C" w:rsidRPr="00573F1C" w:rsidTr="00E3242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Volume-WM-R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573F1C" w:rsidRPr="00573F1C" w:rsidTr="00E3242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Volume-GM-R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-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-0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573F1C" w:rsidRPr="00573F1C" w:rsidTr="00E3242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QSM-W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-0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573F1C" w:rsidRPr="00573F1C" w:rsidTr="00E3242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QSM-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4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3.9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573F1C" w:rsidRPr="00573F1C" w:rsidTr="00573F1C">
        <w:trPr>
          <w:cantSplit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573F1C"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Notes.</w:t>
            </w:r>
            <w:r w:rsidRPr="00573F1C"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 </w:t>
            </w:r>
            <w:r w:rsidR="003B0405"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NB=Negative Binomial; </w:t>
            </w:r>
            <w:r w:rsidRPr="00573F1C"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LL=lower limit; UL=upper limit; </w:t>
            </w:r>
            <w:r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ECAS=Edinburgh Cognitive and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20"/>
              </w:rPr>
              <w:t>Behavioura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 ALS Screen; </w:t>
            </w:r>
            <w:r w:rsidR="00AA7722"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EF=Executive Functioning; </w:t>
            </w:r>
            <w:r w:rsidRPr="00573F1C">
              <w:rPr>
                <w:rFonts w:ascii="Times New Roman" w:eastAsia="Times New Roman" w:hAnsi="Times New Roman" w:cs="Times New Roman"/>
                <w:sz w:val="16"/>
                <w:szCs w:val="20"/>
              </w:rPr>
              <w:t>DD=disease duration</w:t>
            </w:r>
            <w:r>
              <w:rPr>
                <w:rFonts w:ascii="Times New Roman" w:eastAsia="Times New Roman" w:hAnsi="Times New Roman" w:cs="Times New Roman"/>
                <w:sz w:val="16"/>
                <w:szCs w:val="20"/>
              </w:rPr>
              <w:t>; ALSFRS-R=ALS Functional Rating Scale – Revised; ICV=intracranial volume; WM=white matter; LH=left hemisphere; GM=gray matter; RH=right hemisphere.</w:t>
            </w:r>
          </w:p>
        </w:tc>
      </w:tr>
    </w:tbl>
    <w:p w:rsidR="00573F1C" w:rsidRPr="00573F1C" w:rsidRDefault="00573F1C" w:rsidP="00573F1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18"/>
          <w:szCs w:val="18"/>
        </w:rPr>
      </w:pPr>
      <w:r w:rsidRPr="00573F1C">
        <w:rPr>
          <w:rFonts w:ascii="Times New Roman" w:eastAsia="Times New Roman" w:hAnsi="Times New Roman" w:cs="Times New Roman"/>
          <w:color w:val="333333"/>
          <w:sz w:val="18"/>
          <w:szCs w:val="18"/>
        </w:rPr>
        <w:t> </w:t>
      </w:r>
    </w:p>
    <w:p w:rsidR="00573F1C" w:rsidRPr="00573F1C" w:rsidRDefault="00573F1C">
      <w:pPr>
        <w:rPr>
          <w:rFonts w:ascii="Times New Roman" w:eastAsia="Times New Roman" w:hAnsi="Times New Roman" w:cs="Times New Roman"/>
          <w:color w:val="333333"/>
          <w:sz w:val="18"/>
          <w:szCs w:val="18"/>
        </w:rPr>
      </w:pPr>
      <w:r w:rsidRPr="00573F1C">
        <w:rPr>
          <w:rFonts w:ascii="Times New Roman" w:eastAsia="Times New Roman" w:hAnsi="Times New Roman" w:cs="Times New Roman"/>
          <w:color w:val="333333"/>
          <w:sz w:val="18"/>
          <w:szCs w:val="18"/>
        </w:rPr>
        <w:br w:type="page"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6"/>
        <w:gridCol w:w="248"/>
        <w:gridCol w:w="1232"/>
        <w:gridCol w:w="249"/>
        <w:gridCol w:w="737"/>
        <w:gridCol w:w="249"/>
        <w:gridCol w:w="703"/>
        <w:gridCol w:w="249"/>
        <w:gridCol w:w="703"/>
        <w:gridCol w:w="249"/>
        <w:gridCol w:w="703"/>
        <w:gridCol w:w="249"/>
        <w:gridCol w:w="703"/>
        <w:gridCol w:w="249"/>
        <w:gridCol w:w="737"/>
        <w:gridCol w:w="249"/>
        <w:gridCol w:w="763"/>
        <w:gridCol w:w="264"/>
      </w:tblGrid>
      <w:tr w:rsidR="00573F1C" w:rsidRPr="00573F1C" w:rsidTr="00573F1C">
        <w:trPr>
          <w:cantSplit/>
          <w:tblHeader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573F1C" w:rsidRPr="00573F1C" w:rsidRDefault="00AA7722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8"/>
              </w:rPr>
              <w:lastRenderedPageBreak/>
              <w:t>Supplementary Table 3</w:t>
            </w:r>
            <w:r w:rsidRPr="00573F1C"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8"/>
              </w:rPr>
              <w:t>.</w:t>
            </w: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 xml:space="preserve"> Results of the NB model addressing bilateral volumetric and QSM measures on the number of errors on the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 xml:space="preserve"> ECAS-Fluency</w:t>
            </w:r>
          </w:p>
        </w:tc>
      </w:tr>
      <w:tr w:rsidR="00573F1C" w:rsidRPr="00573F1C" w:rsidTr="00573F1C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  <w:t xml:space="preserve">95% </w:t>
            </w:r>
            <w:r w:rsidRPr="00573F1C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  <w:t>CI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</w:p>
        </w:tc>
      </w:tr>
      <w:tr w:rsidR="00573F1C" w:rsidRPr="00573F1C" w:rsidTr="00573F1C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73F1C" w:rsidRPr="00C30FDE" w:rsidRDefault="00573F1C" w:rsidP="0057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  <w:t>Predict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73F1C" w:rsidRPr="00C30FDE" w:rsidRDefault="00573F1C" w:rsidP="0057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  <w:t>Slo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73F1C" w:rsidRPr="00C30FDE" w:rsidRDefault="00573F1C" w:rsidP="0057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8"/>
              </w:rPr>
              <w:t>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73F1C" w:rsidRPr="00C30FDE" w:rsidRDefault="00573F1C" w:rsidP="0057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8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73F1C" w:rsidRPr="00C30FDE" w:rsidRDefault="00573F1C" w:rsidP="0057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  <w:t>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73F1C" w:rsidRPr="00C30FDE" w:rsidRDefault="00573F1C" w:rsidP="0057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  <w:t>L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73F1C" w:rsidRPr="00C30FDE" w:rsidRDefault="00573F1C" w:rsidP="0057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  <w:t>U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73F1C" w:rsidRPr="00C30FDE" w:rsidRDefault="00573F1C" w:rsidP="0057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8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73F1C" w:rsidRPr="00C30FDE" w:rsidRDefault="00573F1C" w:rsidP="0057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8"/>
              </w:rPr>
              <w:t>p</w:t>
            </w:r>
          </w:p>
        </w:tc>
      </w:tr>
      <w:tr w:rsidR="00573F1C" w:rsidRPr="00573F1C" w:rsidTr="00573F1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C30FDE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C30FDE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C30FDE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 xml:space="preserve">Female </w:t>
            </w:r>
            <w:r w:rsidRPr="00573F1C">
              <w:rPr>
                <w:rFonts w:ascii="Times New Roman" w:eastAsia="Times New Roman" w:hAnsi="Times New Roman" w:cs="Times New Roman"/>
                <w:i/>
                <w:color w:val="333333"/>
                <w:sz w:val="16"/>
                <w:szCs w:val="18"/>
              </w:rPr>
              <w:t>vs.</w:t>
            </w: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 xml:space="preserve">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-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-0.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573F1C" w:rsidRPr="00573F1C" w:rsidTr="00573F1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C30FDE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C9orf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C30FDE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C30FDE" w:rsidRDefault="00E3242D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 xml:space="preserve">Yes </w:t>
            </w:r>
            <w:r>
              <w:rPr>
                <w:rFonts w:ascii="Times New Roman" w:eastAsia="Times New Roman" w:hAnsi="Times New Roman" w:cs="Times New Roman"/>
                <w:i/>
                <w:color w:val="333333"/>
                <w:sz w:val="16"/>
                <w:szCs w:val="18"/>
              </w:rPr>
              <w:t xml:space="preserve">vs. 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-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-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573F1C" w:rsidRPr="00573F1C" w:rsidTr="00E3242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573F1C" w:rsidRPr="00573F1C" w:rsidTr="00E3242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Education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-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-4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573F1C" w:rsidRPr="00573F1C" w:rsidTr="00E3242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DD (mon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573F1C" w:rsidRPr="00573F1C" w:rsidTr="00E3242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ALSFRS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573F1C" w:rsidRPr="00573F1C" w:rsidTr="00E3242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Total I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573F1C" w:rsidRPr="00573F1C" w:rsidTr="00E3242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Volume-WM-L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573F1C" w:rsidRPr="00573F1C" w:rsidTr="00E3242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Volume-GM-L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-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-1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573F1C" w:rsidRPr="00573F1C" w:rsidTr="00E3242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Volume-WM-R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-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-0.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573F1C" w:rsidRPr="00573F1C" w:rsidTr="00E3242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Volume-GM-R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573F1C" w:rsidRPr="00573F1C" w:rsidTr="00E3242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QSM-W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573F1C" w:rsidRPr="00573F1C" w:rsidTr="00E3242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QSM-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8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4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573F1C" w:rsidRPr="00573F1C" w:rsidTr="00573F1C">
        <w:trPr>
          <w:cantSplit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573F1C"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Notes.</w:t>
            </w:r>
            <w:r w:rsidRPr="00573F1C"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 </w:t>
            </w:r>
            <w:r w:rsidR="003B0405"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NB=Negative Binomial; </w:t>
            </w:r>
            <w:r w:rsidRPr="00573F1C"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LL=lower limit; UL=upper limit; </w:t>
            </w:r>
            <w:r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ECAS=Edinburgh Cognitive and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20"/>
              </w:rPr>
              <w:t>Behavioura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 ALS Screen; </w:t>
            </w:r>
            <w:r w:rsidRPr="00573F1C">
              <w:rPr>
                <w:rFonts w:ascii="Times New Roman" w:eastAsia="Times New Roman" w:hAnsi="Times New Roman" w:cs="Times New Roman"/>
                <w:sz w:val="16"/>
                <w:szCs w:val="20"/>
              </w:rPr>
              <w:t>DD=disease duration</w:t>
            </w:r>
            <w:r>
              <w:rPr>
                <w:rFonts w:ascii="Times New Roman" w:eastAsia="Times New Roman" w:hAnsi="Times New Roman" w:cs="Times New Roman"/>
                <w:sz w:val="16"/>
                <w:szCs w:val="20"/>
              </w:rPr>
              <w:t>; ALSFRS-R=ALS Functional Rating Scale – Revised; ICV=intracranial volume; WM=white matter; LH=left hemisphere; GM=gray matter; RH=right hemisphere.</w:t>
            </w:r>
          </w:p>
        </w:tc>
      </w:tr>
    </w:tbl>
    <w:p w:rsidR="00573F1C" w:rsidRPr="00573F1C" w:rsidRDefault="00573F1C" w:rsidP="00573F1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18"/>
          <w:szCs w:val="18"/>
        </w:rPr>
      </w:pPr>
      <w:r w:rsidRPr="00573F1C">
        <w:rPr>
          <w:rFonts w:ascii="Times New Roman" w:eastAsia="Times New Roman" w:hAnsi="Times New Roman" w:cs="Times New Roman"/>
          <w:color w:val="333333"/>
          <w:sz w:val="18"/>
          <w:szCs w:val="18"/>
        </w:rPr>
        <w:t> </w:t>
      </w:r>
    </w:p>
    <w:p w:rsidR="00573F1C" w:rsidRPr="00573F1C" w:rsidRDefault="00573F1C">
      <w:pPr>
        <w:rPr>
          <w:rFonts w:ascii="Times New Roman" w:eastAsia="Times New Roman" w:hAnsi="Times New Roman" w:cs="Times New Roman"/>
          <w:color w:val="333333"/>
          <w:sz w:val="18"/>
          <w:szCs w:val="18"/>
        </w:rPr>
      </w:pPr>
      <w:r w:rsidRPr="00573F1C">
        <w:rPr>
          <w:rFonts w:ascii="Times New Roman" w:eastAsia="Times New Roman" w:hAnsi="Times New Roman" w:cs="Times New Roman"/>
          <w:color w:val="333333"/>
          <w:sz w:val="18"/>
          <w:szCs w:val="18"/>
        </w:rPr>
        <w:br w:type="page"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7"/>
        <w:gridCol w:w="249"/>
        <w:gridCol w:w="1242"/>
        <w:gridCol w:w="250"/>
        <w:gridCol w:w="742"/>
        <w:gridCol w:w="250"/>
        <w:gridCol w:w="707"/>
        <w:gridCol w:w="250"/>
        <w:gridCol w:w="707"/>
        <w:gridCol w:w="250"/>
        <w:gridCol w:w="707"/>
        <w:gridCol w:w="250"/>
        <w:gridCol w:w="707"/>
        <w:gridCol w:w="250"/>
        <w:gridCol w:w="742"/>
        <w:gridCol w:w="250"/>
        <w:gridCol w:w="707"/>
        <w:gridCol w:w="265"/>
      </w:tblGrid>
      <w:tr w:rsidR="00573F1C" w:rsidRPr="00573F1C" w:rsidTr="00573F1C">
        <w:trPr>
          <w:cantSplit/>
          <w:tblHeader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573F1C" w:rsidRPr="00573F1C" w:rsidRDefault="00AA7722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8"/>
              </w:rPr>
              <w:lastRenderedPageBreak/>
              <w:t>Supplementary Table 4</w:t>
            </w:r>
            <w:r w:rsidRPr="00573F1C"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8"/>
              </w:rPr>
              <w:t>.</w:t>
            </w: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 xml:space="preserve"> Results of the NB model addressing bilateral volumetric and QSM measures on the number of errors on the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 xml:space="preserve"> ECAS-Memory</w:t>
            </w:r>
          </w:p>
        </w:tc>
      </w:tr>
      <w:tr w:rsidR="00573F1C" w:rsidRPr="00573F1C" w:rsidTr="00573F1C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  <w:t>ci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</w:p>
        </w:tc>
      </w:tr>
      <w:tr w:rsidR="00573F1C" w:rsidRPr="00573F1C" w:rsidTr="00573F1C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73F1C" w:rsidRPr="00C30FDE" w:rsidRDefault="00573F1C" w:rsidP="0057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  <w:t>Predict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73F1C" w:rsidRPr="00C30FDE" w:rsidRDefault="00573F1C" w:rsidP="0057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  <w:t>Slo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73F1C" w:rsidRPr="00C30FDE" w:rsidRDefault="00573F1C" w:rsidP="0057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8"/>
              </w:rPr>
              <w:t>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73F1C" w:rsidRPr="00C30FDE" w:rsidRDefault="00573F1C" w:rsidP="0057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8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73F1C" w:rsidRPr="00C30FDE" w:rsidRDefault="00573F1C" w:rsidP="0057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  <w:t>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73F1C" w:rsidRPr="00C30FDE" w:rsidRDefault="00573F1C" w:rsidP="0057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  <w:t>L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73F1C" w:rsidRPr="00C30FDE" w:rsidRDefault="00573F1C" w:rsidP="0057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  <w:t>U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73F1C" w:rsidRPr="00C30FDE" w:rsidRDefault="00573F1C" w:rsidP="0057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8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73F1C" w:rsidRPr="00C30FDE" w:rsidRDefault="00573F1C" w:rsidP="0057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8"/>
              </w:rPr>
              <w:t>p</w:t>
            </w:r>
          </w:p>
        </w:tc>
      </w:tr>
      <w:tr w:rsidR="00573F1C" w:rsidRPr="00573F1C" w:rsidTr="00573F1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C30FDE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C30FDE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C30FDE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 xml:space="preserve">Female </w:t>
            </w:r>
            <w:r w:rsidRPr="00573F1C">
              <w:rPr>
                <w:rFonts w:ascii="Times New Roman" w:eastAsia="Times New Roman" w:hAnsi="Times New Roman" w:cs="Times New Roman"/>
                <w:i/>
                <w:color w:val="333333"/>
                <w:sz w:val="16"/>
                <w:szCs w:val="18"/>
              </w:rPr>
              <w:t>vs.</w:t>
            </w: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 xml:space="preserve">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-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-0.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573F1C" w:rsidRPr="00573F1C" w:rsidTr="00573F1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C30FDE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C9orf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C30FDE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E3242D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 xml:space="preserve">Yes </w:t>
            </w:r>
            <w:r>
              <w:rPr>
                <w:rFonts w:ascii="Times New Roman" w:eastAsia="Times New Roman" w:hAnsi="Times New Roman" w:cs="Times New Roman"/>
                <w:i/>
                <w:color w:val="333333"/>
                <w:sz w:val="16"/>
                <w:szCs w:val="18"/>
              </w:rPr>
              <w:t xml:space="preserve">vs. 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2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573F1C" w:rsidRPr="00573F1C" w:rsidTr="00E3242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573F1C" w:rsidRPr="00573F1C" w:rsidTr="00E3242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Education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-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-2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573F1C" w:rsidRPr="00573F1C" w:rsidTr="00E3242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DD (mon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-0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573F1C" w:rsidRPr="00573F1C" w:rsidTr="00E3242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ALSFRS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573F1C" w:rsidRPr="00573F1C" w:rsidTr="00E3242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Total I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-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-1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573F1C" w:rsidRPr="00573F1C" w:rsidTr="00E3242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Volume-WM-L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573F1C" w:rsidRPr="00573F1C" w:rsidTr="00E3242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Volume-GM-L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573F1C" w:rsidRPr="00573F1C" w:rsidTr="00E3242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Volume-WM-R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573F1C" w:rsidRPr="00573F1C" w:rsidTr="00E3242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Volume-GM-R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-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-0.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573F1C" w:rsidRPr="00573F1C" w:rsidTr="00E3242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QSM-W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573F1C" w:rsidRPr="00573F1C" w:rsidTr="00E3242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QSM-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-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8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-0.2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7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573F1C" w:rsidRPr="00573F1C" w:rsidTr="00573F1C">
        <w:trPr>
          <w:cantSplit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573F1C"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Notes.</w:t>
            </w:r>
            <w:r w:rsidRPr="00573F1C"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 </w:t>
            </w:r>
            <w:r w:rsidR="003B0405"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NB=Negative Binomial; </w:t>
            </w:r>
            <w:r w:rsidRPr="00573F1C"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LL=lower limit; UL=upper limit; </w:t>
            </w:r>
            <w:r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ECAS=Edinburgh Cognitive and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20"/>
              </w:rPr>
              <w:t>Behavioura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 ALS Screen; </w:t>
            </w:r>
            <w:r w:rsidRPr="00573F1C">
              <w:rPr>
                <w:rFonts w:ascii="Times New Roman" w:eastAsia="Times New Roman" w:hAnsi="Times New Roman" w:cs="Times New Roman"/>
                <w:sz w:val="16"/>
                <w:szCs w:val="20"/>
              </w:rPr>
              <w:t>DD=disease duration</w:t>
            </w:r>
            <w:r>
              <w:rPr>
                <w:rFonts w:ascii="Times New Roman" w:eastAsia="Times New Roman" w:hAnsi="Times New Roman" w:cs="Times New Roman"/>
                <w:sz w:val="16"/>
                <w:szCs w:val="20"/>
              </w:rPr>
              <w:t>; ALSFRS-R=ALS Functional Rating Scale – Revised; ICV=intracranial volume; WM=white matter; LH=left hemisphere; GM=gray matter; RH=right hemisphere.</w:t>
            </w:r>
          </w:p>
        </w:tc>
      </w:tr>
    </w:tbl>
    <w:p w:rsidR="00573F1C" w:rsidRPr="00573F1C" w:rsidRDefault="00573F1C" w:rsidP="00573F1C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</w:rPr>
      </w:pPr>
      <w:r w:rsidRPr="00573F1C">
        <w:rPr>
          <w:rFonts w:ascii="Segoe UI" w:eastAsia="Times New Roman" w:hAnsi="Segoe UI" w:cs="Segoe UI"/>
          <w:color w:val="333333"/>
          <w:sz w:val="18"/>
          <w:szCs w:val="18"/>
        </w:rPr>
        <w:t> </w:t>
      </w:r>
    </w:p>
    <w:p w:rsidR="00573F1C" w:rsidRDefault="00573F1C">
      <w:pPr>
        <w:rPr>
          <w:rFonts w:ascii="Times New Roman" w:eastAsia="Times New Roman" w:hAnsi="Times New Roman" w:cs="Times New Roman"/>
          <w:b/>
          <w:sz w:val="16"/>
          <w:szCs w:val="20"/>
        </w:rPr>
      </w:pPr>
    </w:p>
    <w:p w:rsidR="00573F1C" w:rsidRPr="00573F1C" w:rsidRDefault="00573F1C">
      <w:pPr>
        <w:rPr>
          <w:rFonts w:ascii="Times New Roman" w:hAnsi="Times New Roman" w:cs="Times New Roman"/>
        </w:rPr>
      </w:pPr>
      <w:r w:rsidRPr="00573F1C">
        <w:rPr>
          <w:rFonts w:ascii="Times New Roman" w:hAnsi="Times New Roman" w:cs="Times New Roman"/>
        </w:rPr>
        <w:br w:type="page"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5"/>
        <w:gridCol w:w="247"/>
        <w:gridCol w:w="1289"/>
        <w:gridCol w:w="246"/>
        <w:gridCol w:w="729"/>
        <w:gridCol w:w="246"/>
        <w:gridCol w:w="694"/>
        <w:gridCol w:w="246"/>
        <w:gridCol w:w="694"/>
        <w:gridCol w:w="246"/>
        <w:gridCol w:w="694"/>
        <w:gridCol w:w="246"/>
        <w:gridCol w:w="805"/>
        <w:gridCol w:w="246"/>
        <w:gridCol w:w="728"/>
        <w:gridCol w:w="246"/>
        <w:gridCol w:w="694"/>
        <w:gridCol w:w="261"/>
      </w:tblGrid>
      <w:tr w:rsidR="00573F1C" w:rsidRPr="00573F1C" w:rsidTr="00573F1C">
        <w:trPr>
          <w:cantSplit/>
          <w:tblHeader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573F1C" w:rsidRPr="00573F1C" w:rsidRDefault="00AA7722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8"/>
              </w:rPr>
              <w:lastRenderedPageBreak/>
              <w:t>Supplementary Table 5</w:t>
            </w:r>
            <w:r w:rsidRPr="00573F1C"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8"/>
              </w:rPr>
              <w:t>.</w:t>
            </w: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 xml:space="preserve"> Results of the NB model addressing bilateral volumetric and QSM measures on the number of errors on the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 xml:space="preserve"> ECAS-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Visuospatial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.</w:t>
            </w:r>
          </w:p>
        </w:tc>
      </w:tr>
      <w:tr w:rsidR="00573F1C" w:rsidRPr="00573F1C" w:rsidTr="00573F1C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  <w:t xml:space="preserve">95% </w:t>
            </w:r>
            <w:r w:rsidRPr="00573F1C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  <w:t>CI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</w:p>
        </w:tc>
      </w:tr>
      <w:tr w:rsidR="00573F1C" w:rsidRPr="00573F1C" w:rsidTr="00573F1C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73F1C" w:rsidRPr="00C30FDE" w:rsidRDefault="00573F1C" w:rsidP="0057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  <w:t>Predict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73F1C" w:rsidRPr="00C30FDE" w:rsidRDefault="00573F1C" w:rsidP="0057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  <w:t>Slo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73F1C" w:rsidRPr="00C30FDE" w:rsidRDefault="00573F1C" w:rsidP="0057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8"/>
              </w:rPr>
              <w:t>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73F1C" w:rsidRPr="00C30FDE" w:rsidRDefault="00573F1C" w:rsidP="0057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8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73F1C" w:rsidRPr="00C30FDE" w:rsidRDefault="00573F1C" w:rsidP="0057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  <w:t>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73F1C" w:rsidRPr="00C30FDE" w:rsidRDefault="00573F1C" w:rsidP="0057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  <w:t>L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73F1C" w:rsidRPr="00C30FDE" w:rsidRDefault="00573F1C" w:rsidP="0057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  <w:t>U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73F1C" w:rsidRPr="00C30FDE" w:rsidRDefault="00573F1C" w:rsidP="0057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8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73F1C" w:rsidRPr="00C30FDE" w:rsidRDefault="00573F1C" w:rsidP="0057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8"/>
              </w:rPr>
              <w:t>p</w:t>
            </w:r>
          </w:p>
        </w:tc>
      </w:tr>
      <w:tr w:rsidR="00AA7722" w:rsidRPr="00573F1C" w:rsidTr="00573F1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C30FDE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C30FDE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C30FDE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 xml:space="preserve">Female </w:t>
            </w:r>
            <w:r w:rsidRPr="00573F1C">
              <w:rPr>
                <w:rFonts w:ascii="Times New Roman" w:eastAsia="Times New Roman" w:hAnsi="Times New Roman" w:cs="Times New Roman"/>
                <w:i/>
                <w:color w:val="333333"/>
                <w:sz w:val="16"/>
                <w:szCs w:val="18"/>
              </w:rPr>
              <w:t>vs.</w:t>
            </w: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 xml:space="preserve">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4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AA7722" w:rsidRPr="00573F1C" w:rsidTr="00573F1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C30FDE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C9orf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C30FDE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C30FDE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 xml:space="preserve">Present </w:t>
            </w:r>
            <w:r w:rsidRPr="00573F1C">
              <w:rPr>
                <w:rFonts w:ascii="Times New Roman" w:eastAsia="Times New Roman" w:hAnsi="Times New Roman" w:cs="Times New Roman"/>
                <w:i/>
                <w:color w:val="333333"/>
                <w:sz w:val="16"/>
                <w:szCs w:val="18"/>
              </w:rPr>
              <w:t xml:space="preserve">vs. </w:t>
            </w: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2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7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AA7722" w:rsidRPr="00573F1C" w:rsidTr="00E3242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AA7722" w:rsidRPr="00573F1C" w:rsidTr="00E3242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Education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-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-2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AA7722" w:rsidRPr="00573F1C" w:rsidTr="00E3242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DD (mon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-0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AA7722" w:rsidRPr="00573F1C" w:rsidTr="00E3242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ALSFRS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AA7722" w:rsidRPr="00573F1C" w:rsidTr="00E3242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Total I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-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-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AA7722" w:rsidRPr="00573F1C" w:rsidTr="00E3242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Volume-WM-L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AA7722" w:rsidRPr="00573F1C" w:rsidTr="00E3242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Volume-GM-L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AA7722" w:rsidRPr="00573F1C" w:rsidTr="00E3242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Volume-WM-R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-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-1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AA7722" w:rsidRPr="00573F1C" w:rsidTr="00E3242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Volume-GM-R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-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-0.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AA7722" w:rsidRPr="00573F1C" w:rsidTr="00E3242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QSM-W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AA7722" w:rsidRPr="00573F1C" w:rsidTr="00E3242D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QSM-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3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8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2.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1.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0.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</w:tr>
      <w:tr w:rsidR="00573F1C" w:rsidRPr="00573F1C" w:rsidTr="00573F1C">
        <w:trPr>
          <w:cantSplit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573F1C"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Notes.</w:t>
            </w:r>
            <w:r w:rsidRPr="00573F1C"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 </w:t>
            </w:r>
            <w:r w:rsidR="003B0405"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NB=Negative Binomial; </w:t>
            </w:r>
            <w:r w:rsidRPr="00573F1C"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LL=lower limit; UL=upper limit; </w:t>
            </w:r>
            <w:r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ECAS=Edinburgh Cognitive and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20"/>
              </w:rPr>
              <w:t>Behavioura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 ALS Screen; </w:t>
            </w:r>
            <w:r w:rsidRPr="00573F1C">
              <w:rPr>
                <w:rFonts w:ascii="Times New Roman" w:eastAsia="Times New Roman" w:hAnsi="Times New Roman" w:cs="Times New Roman"/>
                <w:sz w:val="16"/>
                <w:szCs w:val="20"/>
              </w:rPr>
              <w:t>DD=disease duration</w:t>
            </w:r>
            <w:r>
              <w:rPr>
                <w:rFonts w:ascii="Times New Roman" w:eastAsia="Times New Roman" w:hAnsi="Times New Roman" w:cs="Times New Roman"/>
                <w:sz w:val="16"/>
                <w:szCs w:val="20"/>
              </w:rPr>
              <w:t>; ALSFRS-R=ALS Functional Rating Scale – Revised; ICV=intracranial volume; WM=white matter; LH=left hemisphere; GM=gray matter; RH=right hemisphere.</w:t>
            </w:r>
          </w:p>
        </w:tc>
      </w:tr>
    </w:tbl>
    <w:p w:rsidR="00573F1C" w:rsidRPr="00573F1C" w:rsidRDefault="00573F1C" w:rsidP="00573F1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18"/>
          <w:szCs w:val="18"/>
        </w:rPr>
      </w:pPr>
      <w:r w:rsidRPr="00573F1C">
        <w:rPr>
          <w:rFonts w:ascii="Times New Roman" w:eastAsia="Times New Roman" w:hAnsi="Times New Roman" w:cs="Times New Roman"/>
          <w:color w:val="333333"/>
          <w:sz w:val="18"/>
          <w:szCs w:val="18"/>
        </w:rPr>
        <w:t> </w:t>
      </w:r>
    </w:p>
    <w:p w:rsidR="00573F1C" w:rsidRPr="00573F1C" w:rsidRDefault="00573F1C">
      <w:pPr>
        <w:rPr>
          <w:rFonts w:ascii="Times New Roman" w:eastAsia="Times New Roman" w:hAnsi="Times New Roman" w:cs="Times New Roman"/>
          <w:color w:val="333333"/>
          <w:sz w:val="18"/>
          <w:szCs w:val="18"/>
        </w:rPr>
      </w:pPr>
      <w:r w:rsidRPr="00573F1C">
        <w:rPr>
          <w:rFonts w:ascii="Times New Roman" w:eastAsia="Times New Roman" w:hAnsi="Times New Roman" w:cs="Times New Roman"/>
          <w:color w:val="333333"/>
          <w:sz w:val="18"/>
          <w:szCs w:val="18"/>
        </w:rPr>
        <w:br w:type="page"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9"/>
        <w:gridCol w:w="251"/>
        <w:gridCol w:w="1243"/>
        <w:gridCol w:w="250"/>
        <w:gridCol w:w="742"/>
        <w:gridCol w:w="250"/>
        <w:gridCol w:w="706"/>
        <w:gridCol w:w="250"/>
        <w:gridCol w:w="706"/>
        <w:gridCol w:w="250"/>
        <w:gridCol w:w="706"/>
        <w:gridCol w:w="250"/>
        <w:gridCol w:w="706"/>
        <w:gridCol w:w="250"/>
        <w:gridCol w:w="742"/>
        <w:gridCol w:w="250"/>
        <w:gridCol w:w="706"/>
        <w:gridCol w:w="265"/>
      </w:tblGrid>
      <w:tr w:rsidR="00573F1C" w:rsidRPr="00E3242D" w:rsidTr="00573F1C">
        <w:trPr>
          <w:cantSplit/>
          <w:tblHeader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573F1C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  <w:lastRenderedPageBreak/>
              <w:t>Supplementary Table 6.</w:t>
            </w: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Results of the NB model addressing bilateral volumetric and QSM measures on the ECAS-</w:t>
            </w:r>
            <w:proofErr w:type="spellStart"/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arer</w:t>
            </w:r>
            <w:proofErr w:type="spellEnd"/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Interview.</w:t>
            </w:r>
          </w:p>
        </w:tc>
      </w:tr>
      <w:tr w:rsidR="00573F1C" w:rsidRPr="00E3242D" w:rsidTr="00573F1C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  <w:t>95% CI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</w:p>
        </w:tc>
      </w:tr>
      <w:tr w:rsidR="00573F1C" w:rsidRPr="00E3242D" w:rsidTr="00573F1C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  <w:t>Predict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  <w:t>Slo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6"/>
              </w:rPr>
              <w:t>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6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  <w:t>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  <w:t>L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  <w:t>U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6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6"/>
              </w:rPr>
              <w:t>p</w:t>
            </w:r>
          </w:p>
        </w:tc>
      </w:tr>
      <w:tr w:rsidR="00E3242D" w:rsidRPr="00E3242D" w:rsidTr="00573F1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Female </w:t>
            </w:r>
            <w:r w:rsidRPr="00E3242D">
              <w:rPr>
                <w:rFonts w:ascii="Times New Roman" w:eastAsia="Times New Roman" w:hAnsi="Times New Roman" w:cs="Times New Roman"/>
                <w:i/>
                <w:color w:val="333333"/>
                <w:sz w:val="16"/>
                <w:szCs w:val="16"/>
              </w:rPr>
              <w:t>vs.</w:t>
            </w: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E3242D" w:rsidRPr="00E3242D" w:rsidTr="00573F1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9orf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E3242D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Yes </w:t>
            </w:r>
            <w:r w:rsidRPr="00E3242D">
              <w:rPr>
                <w:rFonts w:ascii="Times New Roman" w:eastAsia="Times New Roman" w:hAnsi="Times New Roman" w:cs="Times New Roman"/>
                <w:i/>
                <w:color w:val="333333"/>
                <w:sz w:val="16"/>
                <w:szCs w:val="16"/>
              </w:rPr>
              <w:t xml:space="preserve">vs. </w:t>
            </w: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1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1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E3242D" w:rsidRPr="00E3242D" w:rsidTr="0038032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573F1C" w:rsidRPr="00E3242D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E3242D" w:rsidRPr="00E3242D" w:rsidTr="0038032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Education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573F1C" w:rsidRPr="00E3242D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E3242D" w:rsidRPr="00E3242D" w:rsidTr="0038032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DD (mon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573F1C" w:rsidRPr="00E3242D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1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E3242D" w:rsidRPr="00E3242D" w:rsidTr="0038032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ALSFRS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573F1C" w:rsidRPr="00E3242D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E3242D" w:rsidRPr="00E3242D" w:rsidTr="0038032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otal I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573F1C" w:rsidRPr="00E3242D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E3242D" w:rsidRPr="00E3242D" w:rsidTr="0038032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Volume-WM-L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573F1C" w:rsidRPr="00E3242D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E3242D" w:rsidRPr="00E3242D" w:rsidTr="0038032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Volume-GM-L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573F1C" w:rsidRPr="00E3242D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E3242D" w:rsidRPr="00E3242D" w:rsidTr="0038032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Volume-WM-R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573F1C" w:rsidRPr="00E3242D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E3242D" w:rsidRPr="00E3242D" w:rsidTr="0038032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Volume-GM-R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573F1C" w:rsidRPr="00E3242D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E3242D" w:rsidRPr="00E3242D" w:rsidTr="0038032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QSM-W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573F1C" w:rsidRPr="00E3242D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E3242D" w:rsidRPr="00E3242D" w:rsidTr="0038032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QSM-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:rsidR="00573F1C" w:rsidRPr="00E3242D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4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6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573F1C" w:rsidRPr="00E3242D" w:rsidTr="00573F1C">
        <w:trPr>
          <w:cantSplit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573F1C" w:rsidRPr="00E3242D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tes.</w:t>
            </w:r>
            <w:r w:rsidRPr="00E3242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3B0405" w:rsidRPr="00E3242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B=Negative Binomial; </w:t>
            </w:r>
            <w:r w:rsidRPr="00E3242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L=lower limit; UL=upper limit; ECAS=Edinburgh Cognitive and </w:t>
            </w:r>
            <w:proofErr w:type="spellStart"/>
            <w:r w:rsidRPr="00E3242D">
              <w:rPr>
                <w:rFonts w:ascii="Times New Roman" w:eastAsia="Times New Roman" w:hAnsi="Times New Roman" w:cs="Times New Roman"/>
                <w:sz w:val="16"/>
                <w:szCs w:val="16"/>
              </w:rPr>
              <w:t>Behavioural</w:t>
            </w:r>
            <w:proofErr w:type="spellEnd"/>
            <w:r w:rsidRPr="00E3242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LS Screen; DD=disease duration; ALSFRS-R=ALS Functional Rating Scale – Revised; ICV=intracranial volume; WM=white matter; LH=left hemisphere; GM=gray matter; RH=right hemisphere.</w:t>
            </w:r>
          </w:p>
        </w:tc>
      </w:tr>
    </w:tbl>
    <w:p w:rsidR="00380322" w:rsidRDefault="00573F1C" w:rsidP="00573F1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18"/>
          <w:szCs w:val="18"/>
        </w:rPr>
      </w:pPr>
      <w:r w:rsidRPr="00573F1C">
        <w:rPr>
          <w:rFonts w:ascii="Times New Roman" w:eastAsia="Times New Roman" w:hAnsi="Times New Roman" w:cs="Times New Roman"/>
          <w:color w:val="333333"/>
          <w:sz w:val="18"/>
          <w:szCs w:val="18"/>
        </w:rPr>
        <w:t> </w:t>
      </w:r>
    </w:p>
    <w:p w:rsidR="00380322" w:rsidRDefault="00380322">
      <w:pPr>
        <w:rPr>
          <w:rFonts w:ascii="Times New Roman" w:eastAsia="Times New Roman" w:hAnsi="Times New Roman" w:cs="Times New Roman"/>
          <w:color w:val="333333"/>
          <w:sz w:val="18"/>
          <w:szCs w:val="18"/>
        </w:rPr>
      </w:pPr>
      <w:r>
        <w:rPr>
          <w:rFonts w:ascii="Times New Roman" w:eastAsia="Times New Roman" w:hAnsi="Times New Roman" w:cs="Times New Roman"/>
          <w:color w:val="333333"/>
          <w:sz w:val="18"/>
          <w:szCs w:val="18"/>
        </w:rPr>
        <w:br w:type="page"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1"/>
        <w:gridCol w:w="257"/>
        <w:gridCol w:w="794"/>
        <w:gridCol w:w="261"/>
        <w:gridCol w:w="761"/>
        <w:gridCol w:w="256"/>
        <w:gridCol w:w="964"/>
        <w:gridCol w:w="256"/>
        <w:gridCol w:w="812"/>
        <w:gridCol w:w="256"/>
        <w:gridCol w:w="660"/>
        <w:gridCol w:w="256"/>
        <w:gridCol w:w="812"/>
        <w:gridCol w:w="256"/>
        <w:gridCol w:w="689"/>
        <w:gridCol w:w="256"/>
        <w:gridCol w:w="780"/>
        <w:gridCol w:w="300"/>
        <w:gridCol w:w="45"/>
      </w:tblGrid>
      <w:tr w:rsidR="00380322" w:rsidRPr="00E3242D" w:rsidTr="00707367">
        <w:trPr>
          <w:cantSplit/>
          <w:tblHeader/>
          <w:tblCellSpacing w:w="15" w:type="dxa"/>
        </w:trPr>
        <w:tc>
          <w:tcPr>
            <w:tcW w:w="0" w:type="auto"/>
            <w:gridSpan w:val="19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380322" w:rsidRPr="00E3242D" w:rsidRDefault="00380322" w:rsidP="00380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</w:rPr>
            </w:pPr>
            <w:r w:rsidRPr="00E3242D">
              <w:rPr>
                <w:rFonts w:ascii="Times New Roman" w:eastAsia="Times New Roman" w:hAnsi="Times New Roman" w:cs="Times New Roman"/>
                <w:b/>
                <w:color w:val="333333"/>
                <w:sz w:val="14"/>
                <w:szCs w:val="14"/>
              </w:rPr>
              <w:lastRenderedPageBreak/>
              <w:t>Supplementary Table 7</w:t>
            </w:r>
            <w:r w:rsidRPr="00E3242D">
              <w:rPr>
                <w:rFonts w:ascii="Times New Roman" w:eastAsia="Times New Roman" w:hAnsi="Times New Roman" w:cs="Times New Roman"/>
                <w:b/>
                <w:color w:val="333333"/>
                <w:sz w:val="14"/>
                <w:szCs w:val="14"/>
              </w:rPr>
              <w:t>.</w:t>
            </w:r>
            <w:r w:rsidRPr="00E3242D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 xml:space="preserve"> Results of the LR</w:t>
            </w:r>
            <w:r w:rsidRPr="00E3242D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 xml:space="preserve"> model addressing bilateral volumetric and QSM measures on </w:t>
            </w:r>
            <w:r w:rsidRPr="00E3242D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 xml:space="preserve">an above- </w:t>
            </w:r>
            <w:r w:rsidRPr="00E3242D">
              <w:rPr>
                <w:rFonts w:ascii="Times New Roman" w:eastAsia="Times New Roman" w:hAnsi="Times New Roman" w:cs="Times New Roman"/>
                <w:i/>
                <w:color w:val="333333"/>
                <w:sz w:val="14"/>
                <w:szCs w:val="14"/>
              </w:rPr>
              <w:t xml:space="preserve">vs. </w:t>
            </w:r>
            <w:r w:rsidRPr="00E3242D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below-cutoff performance on the ECAS-EF.</w:t>
            </w:r>
          </w:p>
        </w:tc>
      </w:tr>
      <w:tr w:rsidR="00E3242D" w:rsidRPr="00E3242D" w:rsidTr="00380322">
        <w:trPr>
          <w:gridAfter w:val="1"/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</w:rPr>
              <w:t xml:space="preserve">95% </w:t>
            </w:r>
            <w:r w:rsidRPr="00E3242D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</w:rPr>
              <w:t>CI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</w:rPr>
            </w:pPr>
          </w:p>
        </w:tc>
      </w:tr>
      <w:tr w:rsidR="00E3242D" w:rsidRPr="00E3242D" w:rsidTr="00380322">
        <w:trPr>
          <w:gridAfter w:val="1"/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80322" w:rsidRPr="00E3242D" w:rsidRDefault="00380322" w:rsidP="00380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</w:rPr>
            </w:pPr>
            <w:r w:rsidRPr="00E3242D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</w:rPr>
              <w:t>Predict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80322" w:rsidRPr="00E3242D" w:rsidRDefault="00380322" w:rsidP="00380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</w:rPr>
            </w:pPr>
            <w:r w:rsidRPr="00E3242D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</w:rPr>
              <w:t>Slo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80322" w:rsidRPr="00E3242D" w:rsidRDefault="00380322" w:rsidP="00380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4"/>
                <w:szCs w:val="14"/>
              </w:rPr>
            </w:pPr>
            <w:r w:rsidRPr="00E3242D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4"/>
                <w:szCs w:val="14"/>
              </w:rPr>
              <w:t>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80322" w:rsidRPr="00E3242D" w:rsidRDefault="00380322" w:rsidP="00380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4"/>
                <w:szCs w:val="14"/>
              </w:rPr>
            </w:pPr>
            <w:r w:rsidRPr="00E3242D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4"/>
                <w:szCs w:val="14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80322" w:rsidRPr="00E3242D" w:rsidRDefault="00380322" w:rsidP="00380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</w:rPr>
            </w:pPr>
            <w:r w:rsidRPr="00E3242D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</w:rPr>
              <w:t>L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80322" w:rsidRPr="00E3242D" w:rsidRDefault="00380322" w:rsidP="00380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</w:rPr>
            </w:pPr>
            <w:r w:rsidRPr="00E3242D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</w:rPr>
              <w:t>U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80322" w:rsidRPr="00E3242D" w:rsidRDefault="00380322" w:rsidP="00380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4"/>
                <w:szCs w:val="14"/>
              </w:rPr>
            </w:pPr>
            <w:r w:rsidRPr="00E3242D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4"/>
                <w:szCs w:val="14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80322" w:rsidRPr="00E3242D" w:rsidRDefault="00380322" w:rsidP="00380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4"/>
                <w:szCs w:val="14"/>
              </w:rPr>
            </w:pPr>
            <w:r w:rsidRPr="00E3242D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4"/>
                <w:szCs w:val="14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380322" w:rsidRPr="00E3242D" w:rsidRDefault="00380322" w:rsidP="00380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</w:rPr>
            </w:pPr>
            <w:r w:rsidRPr="00E3242D">
              <w:rPr>
                <w:rFonts w:ascii="Times New Roman" w:eastAsia="Times New Roman" w:hAnsi="Times New Roman" w:cs="Times New Roman"/>
                <w:b/>
                <w:bCs/>
                <w:color w:val="333333"/>
                <w:sz w:val="14"/>
                <w:szCs w:val="14"/>
              </w:rPr>
              <w:t>Predictor</w:t>
            </w:r>
          </w:p>
        </w:tc>
      </w:tr>
      <w:tr w:rsidR="00E3242D" w:rsidRPr="00E3242D" w:rsidTr="00380322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E3242D" w:rsidRDefault="00380322" w:rsidP="00380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E3242D" w:rsidRDefault="00380322" w:rsidP="00380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E3242D" w:rsidRDefault="00E3242D" w:rsidP="00380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 xml:space="preserve">F </w:t>
            </w:r>
            <w:r>
              <w:rPr>
                <w:rFonts w:ascii="Times New Roman" w:eastAsia="Times New Roman" w:hAnsi="Times New Roman" w:cs="Times New Roman"/>
                <w:i/>
                <w:color w:val="333333"/>
                <w:sz w:val="14"/>
                <w:szCs w:val="14"/>
              </w:rPr>
              <w:t xml:space="preserve">vs. </w:t>
            </w:r>
            <w:r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5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2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5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302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2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</w:tr>
      <w:tr w:rsidR="00E3242D" w:rsidRPr="00E3242D" w:rsidTr="00380322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E3242D" w:rsidRDefault="00380322" w:rsidP="00380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C9orf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E3242D" w:rsidRDefault="00380322" w:rsidP="00380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E3242D" w:rsidRDefault="00E3242D" w:rsidP="00380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 xml:space="preserve">Yes </w:t>
            </w:r>
            <w:r w:rsidRPr="00E3242D">
              <w:rPr>
                <w:rFonts w:ascii="Times New Roman" w:eastAsia="Times New Roman" w:hAnsi="Times New Roman" w:cs="Times New Roman"/>
                <w:i/>
                <w:color w:val="333333"/>
                <w:sz w:val="14"/>
                <w:szCs w:val="14"/>
              </w:rPr>
              <w:t xml:space="preserve">vs. </w:t>
            </w:r>
            <w:r w:rsidRPr="00E3242D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12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2963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386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</w:tr>
      <w:tr w:rsidR="00E3242D" w:rsidRPr="00E3242D" w:rsidTr="00380322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E3242D" w:rsidRDefault="00380322" w:rsidP="00380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DD (mon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E3242D" w:rsidRDefault="00380322" w:rsidP="00380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380322" w:rsidRPr="00E3242D" w:rsidRDefault="00380322" w:rsidP="00380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0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1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-0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0.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</w:tr>
      <w:tr w:rsidR="00E3242D" w:rsidRPr="00E3242D" w:rsidTr="00380322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E3242D" w:rsidRDefault="00380322" w:rsidP="00380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ALSFRS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E3242D" w:rsidRDefault="00380322" w:rsidP="00380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380322" w:rsidRPr="00E3242D" w:rsidRDefault="00380322" w:rsidP="00380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1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2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1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</w:tr>
      <w:tr w:rsidR="00E3242D" w:rsidRPr="00E3242D" w:rsidTr="00380322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E3242D" w:rsidRDefault="00380322" w:rsidP="00380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Total I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E3242D" w:rsidRDefault="00380322" w:rsidP="00380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380322" w:rsidRPr="00E3242D" w:rsidRDefault="00380322" w:rsidP="00380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1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</w:tr>
      <w:tr w:rsidR="00E3242D" w:rsidRPr="00E3242D" w:rsidTr="00380322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E3242D" w:rsidRDefault="00380322" w:rsidP="00380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Volume-WM-L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E3242D" w:rsidRDefault="00380322" w:rsidP="00380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380322" w:rsidRPr="00E3242D" w:rsidRDefault="00380322" w:rsidP="00380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1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1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</w:tr>
      <w:tr w:rsidR="00E3242D" w:rsidRPr="00E3242D" w:rsidTr="00380322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E3242D" w:rsidRDefault="00380322" w:rsidP="00380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Volume-GM-L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E3242D" w:rsidRDefault="00380322" w:rsidP="00380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380322" w:rsidRPr="00E3242D" w:rsidRDefault="00380322" w:rsidP="00380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-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-0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0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</w:tr>
      <w:tr w:rsidR="00E3242D" w:rsidRPr="00E3242D" w:rsidTr="00380322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E3242D" w:rsidRDefault="00380322" w:rsidP="00380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Volume-WM-R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E3242D" w:rsidRDefault="00380322" w:rsidP="00380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380322" w:rsidRPr="00E3242D" w:rsidRDefault="00380322" w:rsidP="00380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-1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</w:tr>
      <w:tr w:rsidR="00E3242D" w:rsidRPr="00E3242D" w:rsidTr="00380322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E3242D" w:rsidRDefault="00380322" w:rsidP="00380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Volume-GM-R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E3242D" w:rsidRDefault="00380322" w:rsidP="00380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380322" w:rsidRPr="00E3242D" w:rsidRDefault="00380322" w:rsidP="00380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-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-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0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</w:tr>
      <w:tr w:rsidR="00E3242D" w:rsidRPr="00E3242D" w:rsidTr="00380322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E3242D" w:rsidRDefault="00380322" w:rsidP="00380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QSM-W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E3242D" w:rsidRDefault="00380322" w:rsidP="00380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380322" w:rsidRPr="00E3242D" w:rsidRDefault="00380322" w:rsidP="00380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0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0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1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0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10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0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0.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</w:tr>
      <w:tr w:rsidR="00E3242D" w:rsidRPr="00E3242D" w:rsidTr="00380322">
        <w:trPr>
          <w:gridAfter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380322" w:rsidRPr="00E3242D" w:rsidRDefault="00380322" w:rsidP="00380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QSM-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380322" w:rsidRPr="00E3242D" w:rsidRDefault="00380322" w:rsidP="00380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:rsidR="00380322" w:rsidRPr="00E3242D" w:rsidRDefault="00380322" w:rsidP="00380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-4.3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2.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-2.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380322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</w:tr>
      <w:tr w:rsidR="00380322" w:rsidRPr="00380322" w:rsidTr="00380322">
        <w:trPr>
          <w:gridAfter w:val="1"/>
          <w:cantSplit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27"/>
            </w:tblGrid>
            <w:tr w:rsidR="00380322" w:rsidRPr="00E3242D" w:rsidTr="00707367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12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380322" w:rsidRPr="00E3242D" w:rsidRDefault="00380322" w:rsidP="00E3242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4"/>
                      <w:szCs w:val="14"/>
                    </w:rPr>
                  </w:pPr>
                  <w:r w:rsidRPr="00E3242D">
                    <w:rPr>
                      <w:rFonts w:ascii="Times New Roman" w:eastAsia="Times New Roman" w:hAnsi="Times New Roman" w:cs="Times New Roman"/>
                      <w:b/>
                      <w:sz w:val="14"/>
                      <w:szCs w:val="14"/>
                    </w:rPr>
                    <w:t>Notes.</w:t>
                  </w:r>
                  <w:r w:rsidRPr="00E3242D">
                    <w:rPr>
                      <w:rFonts w:ascii="Times New Roman" w:eastAsia="Times New Roman" w:hAnsi="Times New Roman" w:cs="Times New Roman"/>
                      <w:sz w:val="14"/>
                      <w:szCs w:val="14"/>
                    </w:rPr>
                    <w:t xml:space="preserve"> </w:t>
                  </w:r>
                  <w:r w:rsidR="00E3242D">
                    <w:rPr>
                      <w:rFonts w:ascii="Times New Roman" w:eastAsia="Times New Roman" w:hAnsi="Times New Roman" w:cs="Times New Roman"/>
                      <w:sz w:val="14"/>
                      <w:szCs w:val="14"/>
                    </w:rPr>
                    <w:t>LR=logistic regression</w:t>
                  </w:r>
                  <w:bookmarkStart w:id="0" w:name="_GoBack"/>
                  <w:bookmarkEnd w:id="0"/>
                  <w:r w:rsidRPr="00E3242D">
                    <w:rPr>
                      <w:rFonts w:ascii="Times New Roman" w:eastAsia="Times New Roman" w:hAnsi="Times New Roman" w:cs="Times New Roman"/>
                      <w:sz w:val="14"/>
                      <w:szCs w:val="14"/>
                    </w:rPr>
                    <w:t xml:space="preserve">; LL=lower limit; UL=upper limit; ECAS=Edinburgh Cognitive and </w:t>
                  </w:r>
                  <w:proofErr w:type="spellStart"/>
                  <w:r w:rsidRPr="00E3242D">
                    <w:rPr>
                      <w:rFonts w:ascii="Times New Roman" w:eastAsia="Times New Roman" w:hAnsi="Times New Roman" w:cs="Times New Roman"/>
                      <w:sz w:val="14"/>
                      <w:szCs w:val="14"/>
                    </w:rPr>
                    <w:t>Behavioural</w:t>
                  </w:r>
                  <w:proofErr w:type="spellEnd"/>
                  <w:r w:rsidRPr="00E3242D">
                    <w:rPr>
                      <w:rFonts w:ascii="Times New Roman" w:eastAsia="Times New Roman" w:hAnsi="Times New Roman" w:cs="Times New Roman"/>
                      <w:sz w:val="14"/>
                      <w:szCs w:val="14"/>
                    </w:rPr>
                    <w:t xml:space="preserve"> ALS Screen;</w:t>
                  </w:r>
                  <w:r w:rsidRPr="00E3242D">
                    <w:rPr>
                      <w:rFonts w:ascii="Times New Roman" w:eastAsia="Times New Roman" w:hAnsi="Times New Roman" w:cs="Times New Roman"/>
                      <w:sz w:val="14"/>
                      <w:szCs w:val="14"/>
                    </w:rPr>
                    <w:t xml:space="preserve"> EF=Executive Functioning;</w:t>
                  </w:r>
                  <w:r w:rsidRPr="00E3242D">
                    <w:rPr>
                      <w:rFonts w:ascii="Times New Roman" w:eastAsia="Times New Roman" w:hAnsi="Times New Roman" w:cs="Times New Roman"/>
                      <w:sz w:val="14"/>
                      <w:szCs w:val="14"/>
                    </w:rPr>
                    <w:t xml:space="preserve"> </w:t>
                  </w:r>
                  <w:r w:rsidR="00E3242D">
                    <w:rPr>
                      <w:rFonts w:ascii="Times New Roman" w:eastAsia="Times New Roman" w:hAnsi="Times New Roman" w:cs="Times New Roman"/>
                      <w:sz w:val="14"/>
                      <w:szCs w:val="14"/>
                    </w:rPr>
                    <w:t xml:space="preserve">F=female; M=male; </w:t>
                  </w:r>
                  <w:r w:rsidRPr="00E3242D">
                    <w:rPr>
                      <w:rFonts w:ascii="Times New Roman" w:eastAsia="Times New Roman" w:hAnsi="Times New Roman" w:cs="Times New Roman"/>
                      <w:sz w:val="14"/>
                      <w:szCs w:val="14"/>
                    </w:rPr>
                    <w:t>DD=disease duration; ALSFRS-R=ALS Functional Rating Scale – Revised; ICV=intracranial volume; WM=white matter; LH=left hemisphere; GM=gray matter; RH=right hemisphere.</w:t>
                  </w:r>
                  <w:r w:rsidRPr="00E3242D">
                    <w:rPr>
                      <w:rFonts w:ascii="Times New Roman" w:eastAsia="Times New Roman" w:hAnsi="Times New Roman" w:cs="Times New Roman"/>
                      <w:sz w:val="14"/>
                      <w:szCs w:val="14"/>
                    </w:rPr>
                    <w:t xml:space="preserve"> Effects refer to the prediction of an above-cutoff performance </w:t>
                  </w:r>
                  <w:r w:rsidRPr="00E3242D">
                    <w:rPr>
                      <w:rFonts w:ascii="Times New Roman" w:eastAsia="Times New Roman" w:hAnsi="Times New Roman" w:cs="Times New Roman"/>
                      <w:i/>
                      <w:sz w:val="14"/>
                      <w:szCs w:val="14"/>
                    </w:rPr>
                    <w:t xml:space="preserve">vs. </w:t>
                  </w:r>
                  <w:r w:rsidRPr="00E3242D">
                    <w:rPr>
                      <w:rFonts w:ascii="Times New Roman" w:eastAsia="Times New Roman" w:hAnsi="Times New Roman" w:cs="Times New Roman"/>
                      <w:sz w:val="14"/>
                      <w:szCs w:val="14"/>
                    </w:rPr>
                    <w:t>a below-cutoff one.</w:t>
                  </w:r>
                </w:p>
              </w:tc>
            </w:tr>
          </w:tbl>
          <w:p w:rsidR="00380322" w:rsidRPr="00E3242D" w:rsidRDefault="00380322" w:rsidP="0038032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 </w:t>
            </w:r>
          </w:p>
          <w:p w:rsidR="00380322" w:rsidRPr="00380322" w:rsidRDefault="00380322" w:rsidP="00380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</w:tr>
      <w:tr w:rsidR="00380322" w:rsidRPr="00380322" w:rsidTr="00380322">
        <w:trPr>
          <w:gridAfter w:val="1"/>
          <w:cantSplit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380322" w:rsidRPr="00380322" w:rsidRDefault="00380322" w:rsidP="00380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</w:pPr>
          </w:p>
        </w:tc>
      </w:tr>
    </w:tbl>
    <w:p w:rsidR="00380322" w:rsidRPr="00380322" w:rsidRDefault="00380322" w:rsidP="00380322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</w:rPr>
      </w:pPr>
      <w:r w:rsidRPr="00380322">
        <w:rPr>
          <w:rFonts w:ascii="Segoe UI" w:eastAsia="Times New Roman" w:hAnsi="Segoe UI" w:cs="Segoe UI"/>
          <w:color w:val="333333"/>
          <w:sz w:val="18"/>
          <w:szCs w:val="18"/>
        </w:rPr>
        <w:t> </w:t>
      </w:r>
    </w:p>
    <w:p w:rsidR="00AA7722" w:rsidRDefault="00AA7722" w:rsidP="00573F1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18"/>
          <w:szCs w:val="18"/>
        </w:rPr>
      </w:pPr>
    </w:p>
    <w:p w:rsidR="00AA7722" w:rsidRDefault="00AA7722">
      <w:pPr>
        <w:rPr>
          <w:rFonts w:ascii="Times New Roman" w:eastAsia="Times New Roman" w:hAnsi="Times New Roman" w:cs="Times New Roman"/>
          <w:color w:val="333333"/>
          <w:sz w:val="18"/>
          <w:szCs w:val="18"/>
        </w:rPr>
      </w:pPr>
      <w:r>
        <w:rPr>
          <w:rFonts w:ascii="Times New Roman" w:eastAsia="Times New Roman" w:hAnsi="Times New Roman" w:cs="Times New Roman"/>
          <w:color w:val="333333"/>
          <w:sz w:val="18"/>
          <w:szCs w:val="18"/>
        </w:rPr>
        <w:br w:type="page"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9"/>
        <w:gridCol w:w="269"/>
        <w:gridCol w:w="1407"/>
        <w:gridCol w:w="270"/>
        <w:gridCol w:w="810"/>
        <w:gridCol w:w="270"/>
        <w:gridCol w:w="766"/>
        <w:gridCol w:w="270"/>
        <w:gridCol w:w="810"/>
        <w:gridCol w:w="270"/>
        <w:gridCol w:w="810"/>
        <w:gridCol w:w="270"/>
        <w:gridCol w:w="810"/>
        <w:gridCol w:w="270"/>
        <w:gridCol w:w="766"/>
        <w:gridCol w:w="285"/>
      </w:tblGrid>
      <w:tr w:rsidR="00AA7722" w:rsidRPr="00FE17CB" w:rsidTr="00AA7722">
        <w:trPr>
          <w:cantSplit/>
          <w:tblHeader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AA7722" w:rsidRPr="00FE17CB" w:rsidRDefault="003B0405" w:rsidP="003B04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8"/>
              </w:rPr>
              <w:lastRenderedPageBreak/>
              <w:t>Supplementary</w:t>
            </w:r>
            <w:r w:rsidR="00380322"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8"/>
              </w:rPr>
              <w:t xml:space="preserve"> Table 8</w:t>
            </w:r>
            <w:r w:rsidRPr="00573F1C"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 xml:space="preserve"> Results of the linear</w:t>
            </w: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 xml:space="preserve"> model addressing bilateral volumetric and 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 xml:space="preserve">QSM measures </w:t>
            </w: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on the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333333"/>
                <w:sz w:val="16"/>
                <w:szCs w:val="18"/>
              </w:rPr>
              <w:t>Backward digit span</w:t>
            </w:r>
            <w:r>
              <w:rPr>
                <w:rFonts w:ascii="Times New Roman" w:eastAsia="Times New Roman" w:hAnsi="Times New Roman" w:cs="Times New Roman"/>
                <w:i/>
                <w:color w:val="333333"/>
                <w:sz w:val="16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task of the ECAS-EF.</w:t>
            </w:r>
          </w:p>
        </w:tc>
      </w:tr>
      <w:tr w:rsidR="003B0405" w:rsidRPr="00FE17CB" w:rsidTr="00AA7722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AA7722" w:rsidRPr="00FE17CB" w:rsidRDefault="00870450" w:rsidP="00AA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  <w:t>95% CI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</w:p>
        </w:tc>
      </w:tr>
      <w:tr w:rsidR="003B0405" w:rsidRPr="00FE17CB" w:rsidTr="00AA7722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70450" w:rsidRPr="00C30FDE" w:rsidRDefault="00870450" w:rsidP="0087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  <w:t>Predict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70450" w:rsidRPr="00C30FDE" w:rsidRDefault="00870450" w:rsidP="0087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  <w:t>Slo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70450" w:rsidRPr="00C30FDE" w:rsidRDefault="00870450" w:rsidP="0087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8"/>
              </w:rPr>
              <w:t>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70450" w:rsidRPr="00C30FDE" w:rsidRDefault="00870450" w:rsidP="0087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8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70450" w:rsidRPr="00C30FDE" w:rsidRDefault="00870450" w:rsidP="0087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  <w:t>L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70450" w:rsidRPr="00C30FDE" w:rsidRDefault="00870450" w:rsidP="0087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  <w:t>U</w:t>
            </w:r>
            <w:r w:rsidRPr="00573F1C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  <w:t>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70450" w:rsidRPr="00870450" w:rsidRDefault="00870450" w:rsidP="0087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8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70450" w:rsidRPr="00C30FDE" w:rsidRDefault="00870450" w:rsidP="0087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8"/>
              </w:rPr>
              <w:t>p</w:t>
            </w:r>
          </w:p>
        </w:tc>
      </w:tr>
      <w:tr w:rsidR="00380322" w:rsidRPr="00FE17CB" w:rsidTr="00AA772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C30FDE" w:rsidRDefault="00870450" w:rsidP="00870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C30FDE" w:rsidRDefault="00870450" w:rsidP="00870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C30FDE" w:rsidRDefault="00870450" w:rsidP="00870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 xml:space="preserve">Female </w:t>
            </w:r>
            <w:r w:rsidRPr="00573F1C">
              <w:rPr>
                <w:rFonts w:ascii="Times New Roman" w:eastAsia="Times New Roman" w:hAnsi="Times New Roman" w:cs="Times New Roman"/>
                <w:i/>
                <w:color w:val="333333"/>
                <w:sz w:val="16"/>
                <w:szCs w:val="18"/>
              </w:rPr>
              <w:t>vs.</w:t>
            </w: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 xml:space="preserve">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FE17CB" w:rsidRDefault="00870450" w:rsidP="00870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FE17CB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FE17CB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FE17CB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FE17CB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FE17CB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FE17CB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FE17CB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FE17CB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FE17CB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FE17CB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FE17CB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FE17CB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380322" w:rsidRPr="00FE17CB" w:rsidTr="00AA772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C30FDE" w:rsidRDefault="00870450" w:rsidP="00870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C9orf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C30FDE" w:rsidRDefault="00870450" w:rsidP="00870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C30FDE" w:rsidRDefault="00E3242D" w:rsidP="00870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 xml:space="preserve">Yes </w:t>
            </w:r>
            <w:r>
              <w:rPr>
                <w:rFonts w:ascii="Times New Roman" w:eastAsia="Times New Roman" w:hAnsi="Times New Roman" w:cs="Times New Roman"/>
                <w:i/>
                <w:color w:val="333333"/>
                <w:sz w:val="16"/>
                <w:szCs w:val="18"/>
              </w:rPr>
              <w:t xml:space="preserve">vs. 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FE17CB" w:rsidRDefault="00870450" w:rsidP="00870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FE17CB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FE17CB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FE17CB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FE17CB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FE17CB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FE17CB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FE17CB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FE17CB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FE17CB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FE17CB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FE17CB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FE17CB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3B0405" w:rsidRPr="00FE17CB" w:rsidTr="0038032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3B0405" w:rsidRPr="00FE17CB" w:rsidTr="0038032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Education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3B0405" w:rsidRPr="00FE17CB" w:rsidTr="0038032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DD (mon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3B0405" w:rsidRPr="00FE17CB" w:rsidTr="0038032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ALSFRS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3B0405" w:rsidRPr="00FE17CB" w:rsidTr="0038032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otal I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3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3B0405" w:rsidRPr="00FE17CB" w:rsidTr="0038032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Volume-WM-L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2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3B0405" w:rsidRPr="00FE17CB" w:rsidTr="0038032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Volume-GM-L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3B0405" w:rsidRPr="00FE17CB" w:rsidTr="0038032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Volume-WM-R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3B0405" w:rsidRPr="00FE17CB" w:rsidTr="0038032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Volume-GM-R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3B0405" w:rsidRPr="00FE17CB" w:rsidTr="0038032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QSM-W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3B0405" w:rsidRPr="00FE17CB" w:rsidTr="0038032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QSM-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7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1.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2.6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AA7722" w:rsidRPr="00FE17CB" w:rsidTr="00AA7722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3B0405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C"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Notes.</w:t>
            </w:r>
            <w:r w:rsidRPr="00573F1C"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 LL=lower limit; UL=upper limit; </w:t>
            </w:r>
            <w:r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ECAS=Edinburgh Cognitive and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20"/>
              </w:rPr>
              <w:t>Behavioura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 ALS Screen; EF=Executive Functioning; </w:t>
            </w:r>
            <w:r w:rsidRPr="00573F1C">
              <w:rPr>
                <w:rFonts w:ascii="Times New Roman" w:eastAsia="Times New Roman" w:hAnsi="Times New Roman" w:cs="Times New Roman"/>
                <w:sz w:val="16"/>
                <w:szCs w:val="20"/>
              </w:rPr>
              <w:t>DD=disease duration</w:t>
            </w:r>
            <w:r>
              <w:rPr>
                <w:rFonts w:ascii="Times New Roman" w:eastAsia="Times New Roman" w:hAnsi="Times New Roman" w:cs="Times New Roman"/>
                <w:sz w:val="16"/>
                <w:szCs w:val="20"/>
              </w:rPr>
              <w:t>; ALSFRS-R=ALS Functional Rating Scale – Revised; ICV=intracranial volume; WM=white matter; LH=left hemisphere; GM=gray matter; RH=right hemisphere.</w:t>
            </w:r>
          </w:p>
        </w:tc>
      </w:tr>
    </w:tbl>
    <w:p w:rsidR="00AA7722" w:rsidRPr="00FE17CB" w:rsidRDefault="00AA7722" w:rsidP="00AA772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16"/>
          <w:szCs w:val="16"/>
        </w:rPr>
      </w:pPr>
      <w:r w:rsidRPr="00FE17CB">
        <w:rPr>
          <w:rFonts w:ascii="Times New Roman" w:eastAsia="Times New Roman" w:hAnsi="Times New Roman" w:cs="Times New Roman"/>
          <w:color w:val="333333"/>
          <w:sz w:val="16"/>
          <w:szCs w:val="16"/>
        </w:rPr>
        <w:t> </w:t>
      </w:r>
    </w:p>
    <w:p w:rsidR="00AA7722" w:rsidRPr="00FE17CB" w:rsidRDefault="00AA7722">
      <w:pPr>
        <w:rPr>
          <w:rFonts w:ascii="Times New Roman" w:eastAsia="Times New Roman" w:hAnsi="Times New Roman" w:cs="Times New Roman"/>
          <w:color w:val="333333"/>
          <w:sz w:val="16"/>
          <w:szCs w:val="16"/>
        </w:rPr>
      </w:pPr>
      <w:r w:rsidRPr="00FE17CB">
        <w:rPr>
          <w:rFonts w:ascii="Times New Roman" w:eastAsia="Times New Roman" w:hAnsi="Times New Roman" w:cs="Times New Roman"/>
          <w:color w:val="333333"/>
          <w:sz w:val="16"/>
          <w:szCs w:val="16"/>
        </w:rPr>
        <w:br w:type="page"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31"/>
        <w:gridCol w:w="271"/>
        <w:gridCol w:w="1416"/>
        <w:gridCol w:w="270"/>
        <w:gridCol w:w="813"/>
        <w:gridCol w:w="270"/>
        <w:gridCol w:w="770"/>
        <w:gridCol w:w="270"/>
        <w:gridCol w:w="813"/>
        <w:gridCol w:w="270"/>
        <w:gridCol w:w="770"/>
        <w:gridCol w:w="270"/>
        <w:gridCol w:w="813"/>
        <w:gridCol w:w="270"/>
        <w:gridCol w:w="770"/>
        <w:gridCol w:w="285"/>
      </w:tblGrid>
      <w:tr w:rsidR="00AA7722" w:rsidRPr="00FE17CB" w:rsidTr="00AA7722">
        <w:trPr>
          <w:cantSplit/>
          <w:tblHeader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AA7722" w:rsidRPr="00FE17CB" w:rsidRDefault="00380322" w:rsidP="003B04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8"/>
              </w:rPr>
              <w:lastRenderedPageBreak/>
              <w:t>Supplementary Table 9</w:t>
            </w:r>
            <w:r w:rsidR="003B0405" w:rsidRPr="00573F1C"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8"/>
              </w:rPr>
              <w:t>.</w:t>
            </w:r>
            <w:r w:rsidR="003B0405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 xml:space="preserve"> Results of the linear</w:t>
            </w:r>
            <w:r w:rsidR="003B0405"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 xml:space="preserve"> model addressing bilateral volumetric and QSM measures on the</w:t>
            </w:r>
            <w:r w:rsidR="003B0405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 xml:space="preserve"> </w:t>
            </w:r>
            <w:r w:rsidR="003B0405">
              <w:rPr>
                <w:rFonts w:ascii="Times New Roman" w:eastAsia="Times New Roman" w:hAnsi="Times New Roman" w:cs="Times New Roman"/>
                <w:i/>
                <w:color w:val="333333"/>
                <w:sz w:val="16"/>
                <w:szCs w:val="18"/>
              </w:rPr>
              <w:t>Sentence completion</w:t>
            </w:r>
            <w:r w:rsidR="003B0405">
              <w:rPr>
                <w:rFonts w:ascii="Times New Roman" w:eastAsia="Times New Roman" w:hAnsi="Times New Roman" w:cs="Times New Roman"/>
                <w:i/>
                <w:color w:val="333333"/>
                <w:sz w:val="16"/>
                <w:szCs w:val="18"/>
              </w:rPr>
              <w:t xml:space="preserve"> </w:t>
            </w:r>
            <w:r w:rsidR="003B0405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task of the ECAS-EF.</w:t>
            </w:r>
          </w:p>
        </w:tc>
      </w:tr>
      <w:tr w:rsidR="003B0405" w:rsidRPr="00FE17CB" w:rsidTr="00AA7722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AA7722" w:rsidRPr="00FE17CB" w:rsidRDefault="00AA7722" w:rsidP="0087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  <w:t xml:space="preserve">95% </w:t>
            </w:r>
            <w:r w:rsidR="00870450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  <w:t>CI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</w:p>
        </w:tc>
      </w:tr>
      <w:tr w:rsidR="003B0405" w:rsidRPr="00FE17CB" w:rsidTr="00AA7722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70450" w:rsidRPr="00C30FDE" w:rsidRDefault="00870450" w:rsidP="0087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  <w:t>Predict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70450" w:rsidRPr="00C30FDE" w:rsidRDefault="00870450" w:rsidP="0087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  <w:t>Slo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70450" w:rsidRPr="00C30FDE" w:rsidRDefault="00870450" w:rsidP="0087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8"/>
              </w:rPr>
              <w:t>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70450" w:rsidRPr="00C30FDE" w:rsidRDefault="00870450" w:rsidP="0087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8"/>
              </w:rPr>
            </w:pPr>
            <w:r w:rsidRPr="00C30FDE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8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70450" w:rsidRPr="00C30FDE" w:rsidRDefault="00870450" w:rsidP="0087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  <w:t>L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70450" w:rsidRPr="00C30FDE" w:rsidRDefault="00870450" w:rsidP="0087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  <w:t>U</w:t>
            </w:r>
            <w:r w:rsidRPr="00573F1C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8"/>
              </w:rPr>
              <w:t>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70450" w:rsidRPr="00870450" w:rsidRDefault="00870450" w:rsidP="0087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8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70450" w:rsidRPr="00C30FDE" w:rsidRDefault="00870450" w:rsidP="0087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8"/>
              </w:rPr>
              <w:t>p</w:t>
            </w:r>
          </w:p>
        </w:tc>
      </w:tr>
      <w:tr w:rsidR="00E3242D" w:rsidRPr="00FE17CB" w:rsidTr="00AA772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C30FDE" w:rsidRDefault="00870450" w:rsidP="00870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C30FDE" w:rsidRDefault="00870450" w:rsidP="00870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C30FDE" w:rsidRDefault="00870450" w:rsidP="00870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 xml:space="preserve">Female </w:t>
            </w:r>
            <w:r w:rsidRPr="00573F1C">
              <w:rPr>
                <w:rFonts w:ascii="Times New Roman" w:eastAsia="Times New Roman" w:hAnsi="Times New Roman" w:cs="Times New Roman"/>
                <w:i/>
                <w:color w:val="333333"/>
                <w:sz w:val="16"/>
                <w:szCs w:val="18"/>
              </w:rPr>
              <w:t>vs.</w:t>
            </w:r>
            <w:r w:rsidRPr="00C30FDE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 xml:space="preserve">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FE17CB" w:rsidRDefault="00870450" w:rsidP="00870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FE17CB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FE17CB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FE17CB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FE17CB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FE17CB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FE17CB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FE17CB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FE17CB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FE17CB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FE17CB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FE17CB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FE17CB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E3242D" w:rsidRPr="00FE17CB" w:rsidTr="00AA772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C30FDE" w:rsidRDefault="00870450" w:rsidP="00870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 w:rsidRPr="00573F1C"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C9orf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C30FDE" w:rsidRDefault="00870450" w:rsidP="00870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C30FDE" w:rsidRDefault="00E3242D" w:rsidP="00870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 xml:space="preserve">Yes </w:t>
            </w:r>
            <w:r>
              <w:rPr>
                <w:rFonts w:ascii="Times New Roman" w:eastAsia="Times New Roman" w:hAnsi="Times New Roman" w:cs="Times New Roman"/>
                <w:i/>
                <w:color w:val="333333"/>
                <w:sz w:val="16"/>
                <w:szCs w:val="18"/>
              </w:rPr>
              <w:t xml:space="preserve">vs. 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FE17CB" w:rsidRDefault="00870450" w:rsidP="00870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FE17CB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FE17CB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FE17CB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FE17CB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FE17CB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2.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FE17CB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FE17CB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FE17CB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FE17CB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FE17CB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FE17CB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FE17CB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380322" w:rsidRPr="00FE17CB" w:rsidTr="0038032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380322" w:rsidRPr="00FE17CB" w:rsidTr="0038032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Education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.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380322" w:rsidRPr="00FE17CB" w:rsidTr="0038032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DD (mon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380322" w:rsidRPr="00FE17CB" w:rsidTr="0038032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ALSFRS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380322" w:rsidRPr="00FE17CB" w:rsidTr="0038032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otal I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380322" w:rsidRPr="00FE17CB" w:rsidTr="0038032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Volume-WM-L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380322" w:rsidRPr="00FE17CB" w:rsidTr="0038032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Volume-GM-L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380322" w:rsidRPr="00FE17CB" w:rsidTr="0038032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Volume-WM-R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380322" w:rsidRPr="00FE17CB" w:rsidTr="0038032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Volume-GM-R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380322" w:rsidRPr="00FE17CB" w:rsidTr="0038032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QSM-W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380322" w:rsidRPr="00FE17CB" w:rsidTr="0038032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QSM-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1.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4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8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FE17CB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AA7722" w:rsidRPr="00FE17CB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AA7722" w:rsidRPr="00FE17CB" w:rsidTr="00AA7722">
        <w:trPr>
          <w:cantSplit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AA7722" w:rsidRPr="00FE17CB" w:rsidRDefault="003B0405" w:rsidP="003B040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C"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Notes.</w:t>
            </w:r>
            <w:r w:rsidRPr="00573F1C"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 LL=lower limit; UL=upper limit; </w:t>
            </w:r>
            <w:r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ECAS=Edinburgh Cognitive and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20"/>
              </w:rPr>
              <w:t>Behavioura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 ALS Screen; EF=Executive Functioning; </w:t>
            </w:r>
            <w:r w:rsidRPr="00573F1C">
              <w:rPr>
                <w:rFonts w:ascii="Times New Roman" w:eastAsia="Times New Roman" w:hAnsi="Times New Roman" w:cs="Times New Roman"/>
                <w:sz w:val="16"/>
                <w:szCs w:val="20"/>
              </w:rPr>
              <w:t>DD=disease duration</w:t>
            </w:r>
            <w:r>
              <w:rPr>
                <w:rFonts w:ascii="Times New Roman" w:eastAsia="Times New Roman" w:hAnsi="Times New Roman" w:cs="Times New Roman"/>
                <w:sz w:val="16"/>
                <w:szCs w:val="20"/>
              </w:rPr>
              <w:t>; ALSFRS-R=ALS Functional Rating Scale – Revised; ICV=intracranial volume; WM=white matter; LH=left hemisphere; GM=gray matter; RH=right hemisphere.</w:t>
            </w:r>
          </w:p>
        </w:tc>
      </w:tr>
    </w:tbl>
    <w:p w:rsidR="00AA7722" w:rsidRPr="00FE17CB" w:rsidRDefault="00AA7722" w:rsidP="00AA772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16"/>
          <w:szCs w:val="16"/>
        </w:rPr>
      </w:pPr>
      <w:r w:rsidRPr="00FE17CB">
        <w:rPr>
          <w:rFonts w:ascii="Times New Roman" w:eastAsia="Times New Roman" w:hAnsi="Times New Roman" w:cs="Times New Roman"/>
          <w:color w:val="333333"/>
          <w:sz w:val="16"/>
          <w:szCs w:val="16"/>
        </w:rPr>
        <w:t> </w:t>
      </w:r>
    </w:p>
    <w:p w:rsidR="00AA7722" w:rsidRPr="00FE17CB" w:rsidRDefault="00AA7722">
      <w:pPr>
        <w:rPr>
          <w:rFonts w:ascii="Times New Roman" w:eastAsia="Times New Roman" w:hAnsi="Times New Roman" w:cs="Times New Roman"/>
          <w:color w:val="333333"/>
          <w:sz w:val="16"/>
          <w:szCs w:val="16"/>
        </w:rPr>
      </w:pPr>
      <w:r w:rsidRPr="00FE17CB">
        <w:rPr>
          <w:rFonts w:ascii="Times New Roman" w:eastAsia="Times New Roman" w:hAnsi="Times New Roman" w:cs="Times New Roman"/>
          <w:color w:val="333333"/>
          <w:sz w:val="16"/>
          <w:szCs w:val="16"/>
        </w:rPr>
        <w:br w:type="page"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1"/>
        <w:gridCol w:w="252"/>
        <w:gridCol w:w="1232"/>
        <w:gridCol w:w="251"/>
        <w:gridCol w:w="743"/>
        <w:gridCol w:w="250"/>
        <w:gridCol w:w="709"/>
        <w:gridCol w:w="250"/>
        <w:gridCol w:w="709"/>
        <w:gridCol w:w="250"/>
        <w:gridCol w:w="709"/>
        <w:gridCol w:w="250"/>
        <w:gridCol w:w="709"/>
        <w:gridCol w:w="250"/>
        <w:gridCol w:w="743"/>
        <w:gridCol w:w="250"/>
        <w:gridCol w:w="709"/>
        <w:gridCol w:w="265"/>
      </w:tblGrid>
      <w:tr w:rsidR="00AA7722" w:rsidRPr="00E3242D" w:rsidTr="00AA7722">
        <w:trPr>
          <w:cantSplit/>
          <w:tblHeader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AA7722" w:rsidRPr="00E3242D" w:rsidRDefault="00380322" w:rsidP="008704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  <w:lastRenderedPageBreak/>
              <w:t>Supplementary Table 10</w:t>
            </w:r>
            <w:r w:rsidR="00870450" w:rsidRPr="00E3242D"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  <w:t>.</w:t>
            </w:r>
            <w:r w:rsidR="00870450"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Results of the NB model addressing bilateral volumetric and QSM measures on the number of errors on the</w:t>
            </w:r>
            <w:r w:rsidR="00870450"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</w:t>
            </w:r>
            <w:r w:rsidR="00870450" w:rsidRPr="00E3242D">
              <w:rPr>
                <w:rFonts w:ascii="Times New Roman" w:eastAsia="Times New Roman" w:hAnsi="Times New Roman" w:cs="Times New Roman"/>
                <w:i/>
                <w:color w:val="333333"/>
                <w:sz w:val="16"/>
                <w:szCs w:val="16"/>
              </w:rPr>
              <w:t xml:space="preserve">Alternation </w:t>
            </w:r>
            <w:r w:rsidR="00870450"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ask of the ECAS-EF.</w:t>
            </w:r>
          </w:p>
        </w:tc>
      </w:tr>
      <w:tr w:rsidR="00E3242D" w:rsidRPr="00E3242D" w:rsidTr="00AA7722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AA7722" w:rsidRPr="00E3242D" w:rsidRDefault="00AA7722" w:rsidP="0087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  <w:t xml:space="preserve">95% </w:t>
            </w:r>
            <w:r w:rsidR="00870450" w:rsidRPr="00E324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  <w:t>CI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</w:p>
        </w:tc>
      </w:tr>
      <w:tr w:rsidR="00E3242D" w:rsidRPr="00E3242D" w:rsidTr="00AA7722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  <w:t>Predict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  <w:t>Slo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6"/>
              </w:rPr>
              <w:t>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6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  <w:t>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  <w:t>L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  <w:t>U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6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6"/>
              </w:rPr>
              <w:t>p</w:t>
            </w:r>
          </w:p>
        </w:tc>
      </w:tr>
      <w:tr w:rsidR="00380322" w:rsidRPr="00E3242D" w:rsidTr="00AA772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Female </w:t>
            </w:r>
            <w:r w:rsidRPr="00E3242D">
              <w:rPr>
                <w:rFonts w:ascii="Times New Roman" w:eastAsia="Times New Roman" w:hAnsi="Times New Roman" w:cs="Times New Roman"/>
                <w:i/>
                <w:color w:val="333333"/>
                <w:sz w:val="16"/>
                <w:szCs w:val="16"/>
              </w:rPr>
              <w:t>vs.</w:t>
            </w: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2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380322" w:rsidRPr="00E3242D" w:rsidTr="00AA772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9orf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E3242D" w:rsidRDefault="00E3242D" w:rsidP="00870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Yes </w:t>
            </w:r>
            <w:r w:rsidRPr="00E3242D">
              <w:rPr>
                <w:rFonts w:ascii="Times New Roman" w:eastAsia="Times New Roman" w:hAnsi="Times New Roman" w:cs="Times New Roman"/>
                <w:i/>
                <w:color w:val="333333"/>
                <w:sz w:val="16"/>
                <w:szCs w:val="16"/>
              </w:rPr>
              <w:t xml:space="preserve">vs. </w:t>
            </w: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3.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380322" w:rsidRPr="00E3242D" w:rsidTr="0038032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380322" w:rsidRPr="00E3242D" w:rsidTr="0038032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Education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3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380322" w:rsidRPr="00E3242D" w:rsidTr="0038032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DD (mon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380322" w:rsidRPr="00E3242D" w:rsidTr="0038032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ALSFRS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380322" w:rsidRPr="00E3242D" w:rsidTr="0038032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otal I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2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380322" w:rsidRPr="00E3242D" w:rsidTr="0038032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Volume-WM-R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380322" w:rsidRPr="00E3242D" w:rsidTr="0038032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Volume-GM-R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380322" w:rsidRPr="00E3242D" w:rsidTr="0038032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Volume-WM-L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380322" w:rsidRPr="00E3242D" w:rsidTr="0038032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Volume-GM-L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380322" w:rsidRPr="00E3242D" w:rsidTr="0038032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QSM-W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380322" w:rsidRPr="00E3242D" w:rsidTr="0038032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QSM-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7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9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8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3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AA7722" w:rsidRPr="00E3242D" w:rsidTr="00AA7722">
        <w:trPr>
          <w:cantSplit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3B0405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tes.</w:t>
            </w:r>
            <w:r w:rsidRPr="00E3242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B=Negative Binomial; LL=lower limit; UL=upper limit; ECAS=Edinburgh Cognitive and </w:t>
            </w:r>
            <w:proofErr w:type="spellStart"/>
            <w:r w:rsidRPr="00E3242D">
              <w:rPr>
                <w:rFonts w:ascii="Times New Roman" w:eastAsia="Times New Roman" w:hAnsi="Times New Roman" w:cs="Times New Roman"/>
                <w:sz w:val="16"/>
                <w:szCs w:val="16"/>
              </w:rPr>
              <w:t>Behavioural</w:t>
            </w:r>
            <w:proofErr w:type="spellEnd"/>
            <w:r w:rsidRPr="00E3242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LS Screen; </w:t>
            </w:r>
            <w:r w:rsidRPr="00E3242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F=Executive Functioning; </w:t>
            </w:r>
            <w:r w:rsidRPr="00E3242D">
              <w:rPr>
                <w:rFonts w:ascii="Times New Roman" w:eastAsia="Times New Roman" w:hAnsi="Times New Roman" w:cs="Times New Roman"/>
                <w:sz w:val="16"/>
                <w:szCs w:val="16"/>
              </w:rPr>
              <w:t>DD=disease duration; ALSFRS-R=ALS Functional Rating Scale – Revised; ICV=intracranial volume; WM=white matter; LH=left hemisphere; GM=gray matter; RH=right hemisphere.</w:t>
            </w:r>
          </w:p>
        </w:tc>
      </w:tr>
    </w:tbl>
    <w:p w:rsidR="00AA7722" w:rsidRPr="00FE17CB" w:rsidRDefault="00AA7722" w:rsidP="00AA772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16"/>
          <w:szCs w:val="16"/>
        </w:rPr>
      </w:pPr>
      <w:r w:rsidRPr="00FE17CB">
        <w:rPr>
          <w:rFonts w:ascii="Times New Roman" w:eastAsia="Times New Roman" w:hAnsi="Times New Roman" w:cs="Times New Roman"/>
          <w:color w:val="333333"/>
          <w:sz w:val="16"/>
          <w:szCs w:val="16"/>
        </w:rPr>
        <w:t> </w:t>
      </w:r>
    </w:p>
    <w:p w:rsidR="00AA7722" w:rsidRPr="00FE17CB" w:rsidRDefault="00AA7722">
      <w:pPr>
        <w:rPr>
          <w:rFonts w:ascii="Times New Roman" w:eastAsia="Times New Roman" w:hAnsi="Times New Roman" w:cs="Times New Roman"/>
          <w:color w:val="333333"/>
          <w:sz w:val="16"/>
          <w:szCs w:val="16"/>
        </w:rPr>
      </w:pPr>
      <w:r w:rsidRPr="00FE17CB">
        <w:rPr>
          <w:rFonts w:ascii="Times New Roman" w:eastAsia="Times New Roman" w:hAnsi="Times New Roman" w:cs="Times New Roman"/>
          <w:color w:val="333333"/>
          <w:sz w:val="16"/>
          <w:szCs w:val="16"/>
        </w:rPr>
        <w:br w:type="page"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8"/>
        <w:gridCol w:w="248"/>
        <w:gridCol w:w="1211"/>
        <w:gridCol w:w="248"/>
        <w:gridCol w:w="734"/>
        <w:gridCol w:w="248"/>
        <w:gridCol w:w="701"/>
        <w:gridCol w:w="249"/>
        <w:gridCol w:w="702"/>
        <w:gridCol w:w="249"/>
        <w:gridCol w:w="702"/>
        <w:gridCol w:w="249"/>
        <w:gridCol w:w="814"/>
        <w:gridCol w:w="249"/>
        <w:gridCol w:w="735"/>
        <w:gridCol w:w="249"/>
        <w:gridCol w:w="702"/>
        <w:gridCol w:w="264"/>
      </w:tblGrid>
      <w:tr w:rsidR="00AA7722" w:rsidRPr="00E3242D" w:rsidTr="00AA7722">
        <w:trPr>
          <w:cantSplit/>
          <w:tblHeader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AA7722" w:rsidRPr="00E3242D" w:rsidRDefault="00380322" w:rsidP="008704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  <w:lastRenderedPageBreak/>
              <w:t>Supplementary Table 11</w:t>
            </w:r>
            <w:r w:rsidR="00870450" w:rsidRPr="00E3242D"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  <w:t>.</w:t>
            </w:r>
            <w:r w:rsidR="00870450"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Results of the NB model addressing bilateral volumetric and QSM measures on the number of errors on the </w:t>
            </w:r>
            <w:r w:rsidR="00870450" w:rsidRPr="00E3242D">
              <w:rPr>
                <w:rFonts w:ascii="Times New Roman" w:eastAsia="Times New Roman" w:hAnsi="Times New Roman" w:cs="Times New Roman"/>
                <w:i/>
                <w:color w:val="333333"/>
                <w:sz w:val="16"/>
                <w:szCs w:val="16"/>
              </w:rPr>
              <w:t>Social cognition</w:t>
            </w:r>
            <w:r w:rsidR="00870450" w:rsidRPr="00E3242D">
              <w:rPr>
                <w:rFonts w:ascii="Times New Roman" w:eastAsia="Times New Roman" w:hAnsi="Times New Roman" w:cs="Times New Roman"/>
                <w:i/>
                <w:color w:val="333333"/>
                <w:sz w:val="16"/>
                <w:szCs w:val="16"/>
              </w:rPr>
              <w:t xml:space="preserve"> </w:t>
            </w:r>
            <w:r w:rsidR="00870450"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ask of the ECAS-EF.</w:t>
            </w:r>
          </w:p>
        </w:tc>
      </w:tr>
      <w:tr w:rsidR="00380322" w:rsidRPr="00E3242D" w:rsidTr="00AA7722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AA7722" w:rsidRPr="00E3242D" w:rsidRDefault="00870450" w:rsidP="00AA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  <w:t>95% CI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</w:p>
        </w:tc>
      </w:tr>
      <w:tr w:rsidR="003B0405" w:rsidRPr="00E3242D" w:rsidTr="00AA7722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  <w:t>Predict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  <w:t>Slo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6"/>
              </w:rPr>
              <w:t>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6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  <w:t>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  <w:t>L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</w:rPr>
              <w:t>U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6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6"/>
              </w:rPr>
              <w:t>p</w:t>
            </w:r>
          </w:p>
        </w:tc>
      </w:tr>
      <w:tr w:rsidR="00380322" w:rsidRPr="00E3242D" w:rsidTr="00AA772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Female </w:t>
            </w:r>
            <w:r w:rsidRPr="00E3242D">
              <w:rPr>
                <w:rFonts w:ascii="Times New Roman" w:eastAsia="Times New Roman" w:hAnsi="Times New Roman" w:cs="Times New Roman"/>
                <w:i/>
                <w:color w:val="333333"/>
                <w:sz w:val="16"/>
                <w:szCs w:val="16"/>
              </w:rPr>
              <w:t>vs.</w:t>
            </w: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380322" w:rsidRPr="00E3242D" w:rsidTr="00AA772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9orf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E3242D" w:rsidRDefault="00E3242D" w:rsidP="00870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 xml:space="preserve">Yes </w:t>
            </w:r>
            <w:r w:rsidRPr="00E3242D">
              <w:rPr>
                <w:rFonts w:ascii="Times New Roman" w:eastAsia="Times New Roman" w:hAnsi="Times New Roman" w:cs="Times New Roman"/>
                <w:i/>
                <w:color w:val="333333"/>
                <w:sz w:val="16"/>
                <w:szCs w:val="16"/>
              </w:rPr>
              <w:t xml:space="preserve">vs. </w:t>
            </w: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1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70450" w:rsidRPr="00E3242D" w:rsidRDefault="00870450" w:rsidP="00870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380322" w:rsidRPr="00E3242D" w:rsidTr="0038032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3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380322" w:rsidRPr="00E3242D" w:rsidTr="0038032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Education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380322" w:rsidRPr="00E3242D" w:rsidTr="0038032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DD (mon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380322" w:rsidRPr="00E3242D" w:rsidTr="0038032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ALSFRS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1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380322" w:rsidRPr="00E3242D" w:rsidTr="0038032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otal I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380322" w:rsidRPr="00E3242D" w:rsidTr="0038032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Volume-WM-L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-1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380322" w:rsidRPr="00E3242D" w:rsidTr="0038032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Volume-GM-L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380322" w:rsidRPr="00E3242D" w:rsidTr="0038032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Volume-WM-R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380322" w:rsidRPr="00E3242D" w:rsidTr="0038032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Volume-GM-R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380322" w:rsidRPr="00E3242D" w:rsidTr="0038032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QSM-W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380322" w:rsidRPr="00E3242D" w:rsidTr="0038032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QSM-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8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3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.4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.3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4.7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2.8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AA7722" w:rsidRPr="00E3242D" w:rsidRDefault="00AA7722" w:rsidP="00AA77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AA7722" w:rsidRPr="00E3242D" w:rsidTr="00AA7722">
        <w:trPr>
          <w:cantSplit/>
          <w:tblCellSpacing w:w="15" w:type="dxa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AA7722" w:rsidRPr="00E3242D" w:rsidRDefault="003B0405" w:rsidP="00AA77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3242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tes.</w:t>
            </w:r>
            <w:r w:rsidRPr="00E3242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B=Negative Binomial; LL=lower limit; UL=upper limit; ECAS=Edinburgh Cognitive and </w:t>
            </w:r>
            <w:proofErr w:type="spellStart"/>
            <w:r w:rsidRPr="00E3242D">
              <w:rPr>
                <w:rFonts w:ascii="Times New Roman" w:eastAsia="Times New Roman" w:hAnsi="Times New Roman" w:cs="Times New Roman"/>
                <w:sz w:val="16"/>
                <w:szCs w:val="16"/>
              </w:rPr>
              <w:t>Behavioural</w:t>
            </w:r>
            <w:proofErr w:type="spellEnd"/>
            <w:r w:rsidRPr="00E3242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LS Screen; EF=Executive Functioning; DD=disease duration; ALSFRS-R=ALS Functional Rating Scale – Revised; ICV=intracranial volume; WM=white matter; LH=left hemisphere; GM=gray matter; RH=right hemisphere.</w:t>
            </w:r>
          </w:p>
        </w:tc>
      </w:tr>
    </w:tbl>
    <w:p w:rsidR="00AA7722" w:rsidRPr="00FE17CB" w:rsidRDefault="00AA7722" w:rsidP="00AA772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16"/>
          <w:szCs w:val="16"/>
        </w:rPr>
      </w:pPr>
      <w:r w:rsidRPr="00FE17CB">
        <w:rPr>
          <w:rFonts w:ascii="Times New Roman" w:eastAsia="Times New Roman" w:hAnsi="Times New Roman" w:cs="Times New Roman"/>
          <w:color w:val="333333"/>
          <w:sz w:val="16"/>
          <w:szCs w:val="16"/>
        </w:rPr>
        <w:t> </w:t>
      </w:r>
    </w:p>
    <w:p w:rsidR="00573F1C" w:rsidRPr="00573F1C" w:rsidRDefault="00573F1C" w:rsidP="00573F1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18"/>
          <w:szCs w:val="18"/>
        </w:rPr>
      </w:pPr>
    </w:p>
    <w:p w:rsidR="00573F1C" w:rsidRPr="00573F1C" w:rsidRDefault="00573F1C" w:rsidP="00573F1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18"/>
          <w:szCs w:val="18"/>
        </w:rPr>
      </w:pPr>
    </w:p>
    <w:p w:rsidR="00573F1C" w:rsidRPr="00573F1C" w:rsidRDefault="00573F1C">
      <w:pPr>
        <w:rPr>
          <w:rFonts w:ascii="Times New Roman" w:hAnsi="Times New Roman" w:cs="Times New Roman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6"/>
      </w:tblGrid>
      <w:tr w:rsidR="00573F1C" w:rsidRPr="00573F1C" w:rsidTr="00573F1C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573F1C" w:rsidRPr="00573F1C" w:rsidRDefault="00573F1C" w:rsidP="00573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</w:tbl>
    <w:p w:rsidR="00573F1C" w:rsidRPr="00573F1C" w:rsidRDefault="00573F1C" w:rsidP="00573F1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18"/>
          <w:szCs w:val="18"/>
        </w:rPr>
      </w:pPr>
      <w:r w:rsidRPr="00573F1C">
        <w:rPr>
          <w:rFonts w:ascii="Times New Roman" w:eastAsia="Times New Roman" w:hAnsi="Times New Roman" w:cs="Times New Roman"/>
          <w:color w:val="333333"/>
          <w:sz w:val="18"/>
          <w:szCs w:val="18"/>
        </w:rPr>
        <w:t> </w:t>
      </w:r>
    </w:p>
    <w:p w:rsidR="00573F1C" w:rsidRPr="00573F1C" w:rsidRDefault="00573F1C" w:rsidP="00573F1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18"/>
          <w:szCs w:val="18"/>
        </w:rPr>
      </w:pPr>
    </w:p>
    <w:p w:rsidR="00573F1C" w:rsidRPr="00573F1C" w:rsidRDefault="00573F1C" w:rsidP="00573F1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18"/>
          <w:szCs w:val="18"/>
        </w:rPr>
      </w:pPr>
    </w:p>
    <w:p w:rsidR="00C30FDE" w:rsidRPr="00C30FDE" w:rsidRDefault="00C30FDE" w:rsidP="00C30FD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18"/>
          <w:szCs w:val="18"/>
        </w:rPr>
      </w:pPr>
    </w:p>
    <w:p w:rsidR="00740550" w:rsidRPr="00573F1C" w:rsidRDefault="00740550">
      <w:pPr>
        <w:rPr>
          <w:rFonts w:ascii="Times New Roman" w:hAnsi="Times New Roman" w:cs="Times New Roman"/>
        </w:rPr>
      </w:pPr>
    </w:p>
    <w:sectPr w:rsidR="00740550" w:rsidRPr="00573F1C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0FDE"/>
    <w:rsid w:val="00380322"/>
    <w:rsid w:val="003B0405"/>
    <w:rsid w:val="00573F1C"/>
    <w:rsid w:val="00740550"/>
    <w:rsid w:val="00870450"/>
    <w:rsid w:val="00AA7722"/>
    <w:rsid w:val="00C30FDE"/>
    <w:rsid w:val="00E3242D"/>
    <w:rsid w:val="00FE1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958AB28-FB9C-450F-900D-50EE56BC4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8032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573F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29575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9720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9053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545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8898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2310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0391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7181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4406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5306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6460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2253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1</Pages>
  <Words>2200</Words>
  <Characters>12541</Characters>
  <Application>Microsoft Office Word</Application>
  <DocSecurity>0</DocSecurity>
  <Lines>104</Lines>
  <Paragraphs>2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oardo Nicolò Aiello</dc:creator>
  <cp:keywords/>
  <dc:description/>
  <cp:lastModifiedBy>Edoardo Nicolò Aiello</cp:lastModifiedBy>
  <cp:revision>1</cp:revision>
  <dcterms:created xsi:type="dcterms:W3CDTF">2024-08-04T17:07:00Z</dcterms:created>
  <dcterms:modified xsi:type="dcterms:W3CDTF">2024-08-04T18:50:00Z</dcterms:modified>
</cp:coreProperties>
</file>